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5E5BE" w14:textId="5E04BB98" w:rsidR="00A7511A" w:rsidRPr="009845D2" w:rsidRDefault="00694229" w:rsidP="009845D2">
      <w:pPr>
        <w:spacing w:line="480" w:lineRule="auto"/>
        <w:contextualSpacing/>
        <w:rPr>
          <w:b/>
          <w:bCs/>
        </w:rPr>
      </w:pPr>
      <w:r w:rsidRPr="009845D2">
        <w:rPr>
          <w:b/>
          <w:bCs/>
        </w:rPr>
        <w:t>Supplementary Information</w:t>
      </w:r>
    </w:p>
    <w:p w14:paraId="28177360" w14:textId="77777777" w:rsidR="00694229" w:rsidRPr="009845D2" w:rsidRDefault="00694229" w:rsidP="009845D2">
      <w:pPr>
        <w:spacing w:line="480" w:lineRule="auto"/>
        <w:contextualSpacing/>
        <w:rPr>
          <w:b/>
          <w:bCs/>
          <w:color w:val="000000" w:themeColor="text1"/>
        </w:rPr>
      </w:pPr>
      <w:r w:rsidRPr="009845D2">
        <w:rPr>
          <w:b/>
          <w:bCs/>
          <w:color w:val="000000" w:themeColor="text1"/>
        </w:rPr>
        <w:t>Close linkage between blood total ketone body levels and B-type natriuretic peptide levels in patients with cardiovascular disorders</w:t>
      </w:r>
    </w:p>
    <w:p w14:paraId="26B1ED3D" w14:textId="77777777" w:rsidR="00694229" w:rsidRPr="009845D2" w:rsidRDefault="00694229" w:rsidP="009845D2">
      <w:pPr>
        <w:spacing w:line="480" w:lineRule="auto"/>
        <w:contextualSpacing/>
        <w:rPr>
          <w:b/>
          <w:bCs/>
          <w:color w:val="000000" w:themeColor="text1"/>
        </w:rPr>
      </w:pPr>
    </w:p>
    <w:p w14:paraId="12E6FBF4" w14:textId="77777777" w:rsidR="00694229" w:rsidRPr="009845D2" w:rsidRDefault="00694229" w:rsidP="009845D2">
      <w:pPr>
        <w:spacing w:line="480" w:lineRule="auto"/>
        <w:contextualSpacing/>
        <w:rPr>
          <w:color w:val="000000" w:themeColor="text1"/>
        </w:rPr>
      </w:pPr>
      <w:r w:rsidRPr="009845D2">
        <w:rPr>
          <w:color w:val="000000" w:themeColor="text1"/>
        </w:rPr>
        <w:t>Yusuke Kashiwagi</w:t>
      </w:r>
      <w:bookmarkStart w:id="0" w:name="_Hlk21874944"/>
      <w:r w:rsidRPr="009845D2">
        <w:rPr>
          <w:bCs/>
        </w:rPr>
        <w:t>*</w:t>
      </w:r>
      <w:r w:rsidRPr="009845D2">
        <w:rPr>
          <w:vertAlign w:val="superscript"/>
        </w:rPr>
        <w:t xml:space="preserve"> </w:t>
      </w:r>
      <w:r w:rsidRPr="009845D2">
        <w:rPr>
          <w:bCs/>
          <w:vertAlign w:val="superscript"/>
        </w:rPr>
        <w:t>1</w:t>
      </w:r>
      <w:bookmarkEnd w:id="0"/>
      <w:r w:rsidRPr="009845D2">
        <w:rPr>
          <w:color w:val="000000" w:themeColor="text1"/>
        </w:rPr>
        <w:t>, Tomohisa Nagoshi</w:t>
      </w:r>
      <w:r w:rsidRPr="009845D2">
        <w:rPr>
          <w:bCs/>
          <w:vertAlign w:val="superscript"/>
        </w:rPr>
        <w:t>1</w:t>
      </w:r>
      <w:r w:rsidRPr="009845D2">
        <w:rPr>
          <w:color w:val="000000" w:themeColor="text1"/>
        </w:rPr>
        <w:t>, Yasunori Inoue</w:t>
      </w:r>
      <w:r w:rsidRPr="009845D2">
        <w:rPr>
          <w:bCs/>
          <w:vertAlign w:val="superscript"/>
        </w:rPr>
        <w:t>1</w:t>
      </w:r>
      <w:r w:rsidRPr="009845D2">
        <w:rPr>
          <w:color w:val="000000" w:themeColor="text1"/>
        </w:rPr>
        <w:t>, Yoshiro Tanaka</w:t>
      </w:r>
      <w:r w:rsidRPr="009845D2">
        <w:rPr>
          <w:bCs/>
          <w:vertAlign w:val="superscript"/>
        </w:rPr>
        <w:t>1</w:t>
      </w:r>
      <w:r w:rsidRPr="009845D2">
        <w:rPr>
          <w:color w:val="000000" w:themeColor="text1"/>
        </w:rPr>
        <w:t>, Hirotake Takahashi</w:t>
      </w:r>
      <w:r w:rsidRPr="009845D2">
        <w:rPr>
          <w:bCs/>
          <w:vertAlign w:val="superscript"/>
        </w:rPr>
        <w:t>1</w:t>
      </w:r>
      <w:r w:rsidRPr="009845D2">
        <w:rPr>
          <w:color w:val="000000" w:themeColor="text1"/>
        </w:rPr>
        <w:t>, Yuhei Oi</w:t>
      </w:r>
      <w:r w:rsidRPr="009845D2">
        <w:rPr>
          <w:bCs/>
          <w:vertAlign w:val="superscript"/>
        </w:rPr>
        <w:t>1</w:t>
      </w:r>
      <w:r w:rsidRPr="009845D2">
        <w:rPr>
          <w:color w:val="000000" w:themeColor="text1"/>
        </w:rPr>
        <w:t xml:space="preserve">, </w:t>
      </w:r>
      <w:proofErr w:type="spellStart"/>
      <w:r w:rsidRPr="009845D2">
        <w:rPr>
          <w:color w:val="000000" w:themeColor="text1"/>
        </w:rPr>
        <w:t>Haruka</w:t>
      </w:r>
      <w:proofErr w:type="spellEnd"/>
      <w:r w:rsidRPr="009845D2">
        <w:rPr>
          <w:color w:val="000000" w:themeColor="text1"/>
        </w:rPr>
        <w:t xml:space="preserve"> Kimura</w:t>
      </w:r>
      <w:r w:rsidRPr="009845D2">
        <w:rPr>
          <w:bCs/>
          <w:vertAlign w:val="superscript"/>
        </w:rPr>
        <w:t>1</w:t>
      </w:r>
      <w:r w:rsidRPr="009845D2">
        <w:rPr>
          <w:color w:val="000000" w:themeColor="text1"/>
        </w:rPr>
        <w:t xml:space="preserve">, </w:t>
      </w:r>
      <w:proofErr w:type="spellStart"/>
      <w:r w:rsidRPr="009845D2">
        <w:rPr>
          <w:color w:val="000000" w:themeColor="text1"/>
        </w:rPr>
        <w:t>Kousuke</w:t>
      </w:r>
      <w:proofErr w:type="spellEnd"/>
      <w:r w:rsidRPr="009845D2">
        <w:rPr>
          <w:color w:val="000000" w:themeColor="text1"/>
        </w:rPr>
        <w:t xml:space="preserve"> Minai</w:t>
      </w:r>
      <w:r w:rsidRPr="009845D2">
        <w:rPr>
          <w:bCs/>
          <w:vertAlign w:val="superscript"/>
        </w:rPr>
        <w:t>1</w:t>
      </w:r>
      <w:r w:rsidRPr="009845D2">
        <w:rPr>
          <w:color w:val="000000" w:themeColor="text1"/>
        </w:rPr>
        <w:t xml:space="preserve">, </w:t>
      </w:r>
      <w:proofErr w:type="spellStart"/>
      <w:r w:rsidRPr="009845D2">
        <w:rPr>
          <w:color w:val="000000" w:themeColor="text1"/>
        </w:rPr>
        <w:t>Michihiro</w:t>
      </w:r>
      <w:proofErr w:type="spellEnd"/>
      <w:r w:rsidRPr="009845D2">
        <w:rPr>
          <w:color w:val="000000" w:themeColor="text1"/>
        </w:rPr>
        <w:t xml:space="preserve"> Yoshimura</w:t>
      </w:r>
      <w:r w:rsidRPr="009845D2">
        <w:rPr>
          <w:bCs/>
          <w:vertAlign w:val="superscript"/>
        </w:rPr>
        <w:t>1</w:t>
      </w:r>
    </w:p>
    <w:p w14:paraId="425C7B5C" w14:textId="77777777" w:rsidR="00694229" w:rsidRPr="009845D2" w:rsidRDefault="00694229" w:rsidP="009845D2">
      <w:pPr>
        <w:spacing w:line="480" w:lineRule="auto"/>
        <w:contextualSpacing/>
        <w:rPr>
          <w:color w:val="000000" w:themeColor="text1"/>
        </w:rPr>
      </w:pPr>
    </w:p>
    <w:p w14:paraId="70F54957" w14:textId="77777777" w:rsidR="00694229" w:rsidRPr="009845D2" w:rsidRDefault="00694229" w:rsidP="009845D2">
      <w:pPr>
        <w:spacing w:line="480" w:lineRule="auto"/>
        <w:contextualSpacing/>
        <w:rPr>
          <w:color w:val="000000" w:themeColor="text1"/>
        </w:rPr>
      </w:pPr>
      <w:r w:rsidRPr="009845D2">
        <w:rPr>
          <w:color w:val="000000" w:themeColor="text1"/>
          <w:vertAlign w:val="superscript"/>
        </w:rPr>
        <w:t xml:space="preserve">1 </w:t>
      </w:r>
      <w:r w:rsidRPr="009845D2">
        <w:rPr>
          <w:color w:val="000000" w:themeColor="text1"/>
        </w:rPr>
        <w:t xml:space="preserve">Division of Cardiology, Department of Internal Medicine, The </w:t>
      </w:r>
      <w:proofErr w:type="spellStart"/>
      <w:r w:rsidRPr="009845D2">
        <w:rPr>
          <w:color w:val="000000" w:themeColor="text1"/>
        </w:rPr>
        <w:t>Jikei</w:t>
      </w:r>
      <w:proofErr w:type="spellEnd"/>
      <w:r w:rsidRPr="009845D2">
        <w:rPr>
          <w:color w:val="000000" w:themeColor="text1"/>
        </w:rPr>
        <w:t xml:space="preserve"> University School of Medicine, Tokyo, Japan</w:t>
      </w:r>
    </w:p>
    <w:p w14:paraId="4A308E6A" w14:textId="77777777" w:rsidR="009845D2" w:rsidRPr="009845D2" w:rsidRDefault="009845D2">
      <w:pPr>
        <w:widowControl/>
        <w:jc w:val="left"/>
        <w:rPr>
          <w:b/>
          <w:bCs/>
        </w:rPr>
      </w:pPr>
      <w:r w:rsidRPr="009845D2">
        <w:rPr>
          <w:b/>
          <w:bCs/>
        </w:rPr>
        <w:br w:type="page"/>
      </w:r>
    </w:p>
    <w:p w14:paraId="64F88EEB" w14:textId="54F57899" w:rsidR="000F53EC" w:rsidRPr="009845D2" w:rsidRDefault="000F53EC" w:rsidP="009845D2">
      <w:pPr>
        <w:spacing w:line="480" w:lineRule="auto"/>
        <w:contextualSpacing/>
      </w:pPr>
      <w:r w:rsidRPr="009845D2">
        <w:rPr>
          <w:b/>
          <w:bCs/>
        </w:rPr>
        <w:lastRenderedPageBreak/>
        <w:t>Supplementary Table S1:</w:t>
      </w:r>
      <w:r w:rsidRPr="009845D2">
        <w:t xml:space="preserve"> The results of the path model (</w:t>
      </w:r>
      <w:r w:rsidR="00910120" w:rsidRPr="009845D2">
        <w:t>C</w:t>
      </w:r>
      <w:r w:rsidRPr="009845D2">
        <w:t>)</w:t>
      </w:r>
      <w:r w:rsidR="00766213" w:rsidRPr="009845D2">
        <w:t xml:space="preserve">. </w:t>
      </w:r>
      <w:bookmarkStart w:id="1" w:name="_Hlk64556469"/>
      <w:r w:rsidR="00766213" w:rsidRPr="009845D2">
        <w:t>(BNP</w:t>
      </w:r>
      <w:r w:rsidR="009845D2" w:rsidRPr="009845D2">
        <w:t>≤</w:t>
      </w:r>
      <w:r w:rsidR="00766213" w:rsidRPr="009845D2">
        <w:t xml:space="preserve">18.4 </w:t>
      </w:r>
      <w:proofErr w:type="spellStart"/>
      <w:r w:rsidR="00766213" w:rsidRPr="009845D2">
        <w:t>pg</w:t>
      </w:r>
      <w:proofErr w:type="spellEnd"/>
      <w:r w:rsidR="00766213" w:rsidRPr="009845D2">
        <w:t>/mL)</w:t>
      </w:r>
      <w:r w:rsidR="002C39C2" w:rsidRPr="009845D2">
        <w:t xml:space="preserve"> </w:t>
      </w:r>
      <w:r w:rsidR="00802527" w:rsidRPr="009845D2">
        <w:t>(n=24</w:t>
      </w:r>
      <w:r w:rsidR="006C746D" w:rsidRPr="009845D2">
        <w:t>4</w:t>
      </w:r>
      <w:r w:rsidR="00802527" w:rsidRPr="009845D2">
        <w:t>)</w:t>
      </w:r>
      <w:bookmarkEnd w:id="1"/>
    </w:p>
    <w:tbl>
      <w:tblPr>
        <w:tblW w:w="97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1"/>
        <w:gridCol w:w="510"/>
        <w:gridCol w:w="2268"/>
        <w:gridCol w:w="1134"/>
        <w:gridCol w:w="993"/>
        <w:gridCol w:w="1275"/>
        <w:gridCol w:w="1134"/>
        <w:gridCol w:w="1276"/>
      </w:tblGrid>
      <w:tr w:rsidR="002D0C8E" w:rsidRPr="009845D2" w14:paraId="42CEC372" w14:textId="49E0ED63" w:rsidTr="006C746D">
        <w:trPr>
          <w:trHeight w:val="540"/>
        </w:trPr>
        <w:tc>
          <w:tcPr>
            <w:tcW w:w="119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1B70118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4B1B389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04162FE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77F640C" w14:textId="12CA9EE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Estimate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D2DD58F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Standard error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266A771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est statistic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7326162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0BD150" w14:textId="798928E9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t>Standardized regression coefficient</w:t>
            </w:r>
          </w:p>
        </w:tc>
      </w:tr>
      <w:tr w:rsidR="002D0C8E" w:rsidRPr="009845D2" w14:paraId="1F197D25" w14:textId="77777777" w:rsidTr="002D0C8E">
        <w:trPr>
          <w:trHeight w:val="380"/>
        </w:trPr>
        <w:tc>
          <w:tcPr>
            <w:tcW w:w="119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653358C4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7DE141BF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45A447D4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4A646B34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097185E8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632ACAD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7BB5088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14FC21" w14:textId="7EB5FA43" w:rsidR="002D0C8E" w:rsidRPr="009845D2" w:rsidRDefault="002D0C8E" w:rsidP="009845D2">
            <w:pPr>
              <w:widowControl/>
              <w:spacing w:line="480" w:lineRule="auto"/>
              <w:contextualSpacing/>
            </w:pPr>
            <w:r w:rsidRPr="009845D2">
              <w:t>Direct effect</w:t>
            </w:r>
          </w:p>
        </w:tc>
      </w:tr>
      <w:tr w:rsidR="002D0C8E" w:rsidRPr="009845D2" w14:paraId="03C3FF3F" w14:textId="72B644CA" w:rsidTr="002D0C8E">
        <w:trPr>
          <w:trHeight w:val="272"/>
        </w:trPr>
        <w:tc>
          <w:tcPr>
            <w:tcW w:w="11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12CB3E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KB</w:t>
            </w:r>
          </w:p>
          <w:p w14:paraId="7AFE3CF7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(R</w:t>
            </w:r>
            <w:r w:rsidRPr="009845D2">
              <w:rPr>
                <w:color w:val="000000" w:themeColor="text1"/>
                <w:position w:val="5"/>
                <w:vertAlign w:val="superscript"/>
              </w:rPr>
              <w:t>2</w:t>
            </w:r>
            <w:r w:rsidRPr="009845D2">
              <w:rPr>
                <w:color w:val="000000" w:themeColor="text1"/>
              </w:rPr>
              <w:t>=0.213)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675DBB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27A213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258335C" w14:textId="2B5A2DF8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08.598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CB73341" w14:textId="74420E6B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54.04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B360E7E" w14:textId="7B79B15B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01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3D6D55C" w14:textId="681831D5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4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CD88CF" w14:textId="1B126038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185</w:t>
            </w:r>
          </w:p>
        </w:tc>
      </w:tr>
      <w:tr w:rsidR="002D0C8E" w:rsidRPr="009845D2" w14:paraId="67E4D61B" w14:textId="44855483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23B8AE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270A5CF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695AB5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6DA60AD" w14:textId="026962AD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2BB984D" w14:textId="1C1FE4BF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1CE9871" w14:textId="0B044CEE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DBAF20D" w14:textId="17B86A29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.0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F1F4D" w14:textId="764885F0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76</w:t>
            </w:r>
          </w:p>
        </w:tc>
      </w:tr>
      <w:tr w:rsidR="002D0C8E" w:rsidRPr="009845D2" w14:paraId="260767C4" w14:textId="2E3E2363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6AD8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26C57E8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17531C7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803789B" w14:textId="3EED0799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6.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836BFEE" w14:textId="545658A0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5.6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76DDD69" w14:textId="65FD9A88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CD3D7B7" w14:textId="7C5E85D0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  <w:kern w:val="0"/>
              </w:rPr>
              <w:t>0.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29E0E" w14:textId="066C558C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118</w:t>
            </w:r>
          </w:p>
        </w:tc>
      </w:tr>
      <w:tr w:rsidR="002D0C8E" w:rsidRPr="009845D2" w14:paraId="43F4580B" w14:textId="5953BB59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48D58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64F12D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29323A5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Mean blood pres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1CB1A60" w14:textId="5E0A0ADC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2.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7BFBFE0" w14:textId="7B8EA51D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230CD8B" w14:textId="669A7077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54A06D1" w14:textId="36C9B919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BDDFA" w14:textId="052DC3E7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214</w:t>
            </w:r>
          </w:p>
        </w:tc>
      </w:tr>
      <w:tr w:rsidR="002D0C8E" w:rsidRPr="009845D2" w14:paraId="212D1AEA" w14:textId="4F305068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268D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BDD3847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0C4E7C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Heart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CFC1A4D" w14:textId="28C5975E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6.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E89DC8D" w14:textId="5FF98C8A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4.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9DF1299" w14:textId="32B5A49B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DD93758" w14:textId="62BA6736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A6D57" w14:textId="38174AE5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424</w:t>
            </w:r>
          </w:p>
        </w:tc>
      </w:tr>
      <w:tr w:rsidR="002D0C8E" w:rsidRPr="009845D2" w14:paraId="176D40F8" w14:textId="358D0173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E44B8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34F2C25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F5D777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H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FBCB28C" w14:textId="4BA6878B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7.2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51A860A" w14:textId="3F93A69D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4.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5951E06" w14:textId="6D45EB95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4ADB7B5" w14:textId="7C60C0B2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5795B1" w14:textId="19CE23B6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51</w:t>
            </w:r>
          </w:p>
        </w:tc>
      </w:tr>
      <w:tr w:rsidR="002D0C8E" w:rsidRPr="009845D2" w14:paraId="6312DD50" w14:textId="51B6DCA7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235FF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3BE518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74B66D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e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2B6018F" w14:textId="08AE6259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B66732F" w14:textId="6658E6E3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45DC0AB" w14:textId="5B580BA9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BB53DDC" w14:textId="2FFE9AE1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0D9B4" w14:textId="697255EC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47</w:t>
            </w:r>
          </w:p>
        </w:tc>
      </w:tr>
      <w:tr w:rsidR="002D0C8E" w:rsidRPr="009845D2" w14:paraId="1303A468" w14:textId="6809BBE4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12F5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F41D7F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C0659B8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otal Biliru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AACDCE1" w14:textId="60B61F9F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4.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4A2994D" w14:textId="28F874DB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83.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CDFF8A9" w14:textId="7C5D598A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  <w:kern w:val="0"/>
              </w:rPr>
              <w:t>-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753557E" w14:textId="2CBCC70E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777FA" w14:textId="3EF92641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07</w:t>
            </w:r>
          </w:p>
        </w:tc>
      </w:tr>
      <w:tr w:rsidR="002D0C8E" w:rsidRPr="009845D2" w14:paraId="4AC71623" w14:textId="5D069071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6F74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50871C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00187C1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U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5C1D43F" w14:textId="5D371E22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  <w:kern w:val="0"/>
              </w:rPr>
              <w:t>-3.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7F86C9F" w14:textId="2EB21A32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3.6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06BF3A3" w14:textId="7D99E2C0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86EB949" w14:textId="67417502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  <w:kern w:val="0"/>
              </w:rPr>
              <w:t>0.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1FEDA4" w14:textId="7B811B87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24</w:t>
            </w:r>
          </w:p>
        </w:tc>
      </w:tr>
      <w:tr w:rsidR="002D0C8E" w:rsidRPr="009845D2" w14:paraId="01038CC0" w14:textId="35DF5534" w:rsidTr="002D0C8E">
        <w:trPr>
          <w:trHeight w:val="370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916D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BDE96BE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549BFE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954DD2F" w14:textId="2F4759D7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7.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7B6381B" w14:textId="10646D63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41.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4932A18" w14:textId="7124BD9E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CC29CBA" w14:textId="327619AA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1CEE6" w14:textId="4A93A7A3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45</w:t>
            </w:r>
          </w:p>
        </w:tc>
      </w:tr>
      <w:tr w:rsidR="002D0C8E" w:rsidRPr="009845D2" w14:paraId="5CD4741E" w14:textId="1B0FA920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B5AE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01BD9EB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783C49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Fasting blood sug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51A2D2C" w14:textId="33033E4F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843C8CC" w14:textId="4CD4D9B4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8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B7B35D1" w14:textId="2E630040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0CC6892" w14:textId="11200232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60562" w14:textId="619B0E3B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266</w:t>
            </w:r>
          </w:p>
        </w:tc>
      </w:tr>
      <w:tr w:rsidR="002D0C8E" w:rsidRPr="009845D2" w14:paraId="1DDB15D5" w14:textId="71BDAF70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77CE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BFEF01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E4CDA0E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HbA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555F3B3" w14:textId="4209E17A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9.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D72DEBD" w14:textId="27F23214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9.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AD7C1C9" w14:textId="4A5A009E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2324703" w14:textId="49902881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6CD08" w14:textId="59AD1B9B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81</w:t>
            </w:r>
          </w:p>
        </w:tc>
      </w:tr>
      <w:tr w:rsidR="002D0C8E" w:rsidRPr="009845D2" w14:paraId="59A1990A" w14:textId="49D20B93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15AC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86377C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AF7DDA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H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1FEEB9E" w14:textId="6966E043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BA1DCB9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B9D7442" w14:textId="1CE53DD4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281D3A7" w14:textId="2E716696" w:rsidR="002D0C8E" w:rsidRPr="009845D2" w:rsidRDefault="006C746D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C0CC6" w14:textId="646ADF99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84</w:t>
            </w:r>
          </w:p>
        </w:tc>
      </w:tr>
      <w:tr w:rsidR="002D0C8E" w:rsidRPr="009845D2" w14:paraId="3612B9E0" w14:textId="622B90F1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8F9A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70DB65B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419C097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AFE1A2D" w14:textId="0CC94F31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13F0877" w14:textId="3B559259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6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A348816" w14:textId="09CC1994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C557914" w14:textId="29B22B5D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1F23F2" w14:textId="6550238F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151</w:t>
            </w:r>
          </w:p>
        </w:tc>
      </w:tr>
      <w:tr w:rsidR="002D0C8E" w:rsidRPr="009845D2" w14:paraId="082DCDFF" w14:textId="71C54E73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719667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BA3A098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F54C362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riglyc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1D84A1D" w14:textId="5DBC9AF6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8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1A00743" w14:textId="72CD5212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3436F2F" w14:textId="3319948C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  <w:kern w:val="0"/>
              </w:rPr>
              <w:t>-3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D0D0962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＜</w:t>
            </w:r>
            <w:r w:rsidRPr="009845D2">
              <w:rPr>
                <w:color w:val="000000" w:themeColor="text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0222C" w14:textId="6C67421A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297</w:t>
            </w:r>
          </w:p>
        </w:tc>
      </w:tr>
      <w:tr w:rsidR="002D0C8E" w:rsidRPr="009845D2" w14:paraId="1EF0EE2C" w14:textId="2067D36A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46E8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C500D8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624A70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B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72871FD" w14:textId="7F619317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5.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5A9C476" w14:textId="7CCF0BB8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9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CE2BCA1" w14:textId="4900FCD9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16B5D8E" w14:textId="3977AC33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103AC3" w14:textId="67C5AC65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151</w:t>
            </w:r>
          </w:p>
        </w:tc>
      </w:tr>
      <w:tr w:rsidR="002D0C8E" w:rsidRPr="009845D2" w14:paraId="1E640CDE" w14:textId="3C904C95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DE2CE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022C3FE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0C5A1DF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VE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8DF9D22" w14:textId="51CA9C43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59C193D" w14:textId="3498286B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3.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081049D" w14:textId="2CB8BC31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09AD181" w14:textId="60256CFF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23DEF7" w14:textId="7E022E0F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29</w:t>
            </w:r>
          </w:p>
        </w:tc>
      </w:tr>
      <w:tr w:rsidR="002D0C8E" w:rsidRPr="009845D2" w14:paraId="67244ECD" w14:textId="7A98CF0B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E73A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FB84AD9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C1C5E0B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VES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750A589" w14:textId="5F456AA2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5.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BEB54EE" w14:textId="2BD622B1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8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E261857" w14:textId="7E5ABFBA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680680B" w14:textId="2E65B85A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42979" w14:textId="7F2E3D29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241</w:t>
            </w:r>
          </w:p>
        </w:tc>
      </w:tr>
      <w:tr w:rsidR="002D0C8E" w:rsidRPr="009845D2" w14:paraId="3D0B5A64" w14:textId="2167D960" w:rsidTr="002D0C8E">
        <w:trPr>
          <w:trHeight w:val="272"/>
        </w:trPr>
        <w:tc>
          <w:tcPr>
            <w:tcW w:w="11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00262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09869B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21CF5C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VEDV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C0E0B8B" w14:textId="18917638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3.8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1DDA012" w14:textId="46C8E536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5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E52C4CE" w14:textId="58A67E7C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854ECC1" w14:textId="52C37345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3A697E" w14:textId="3B47BB19" w:rsidR="002D0C8E" w:rsidRPr="009845D2" w:rsidRDefault="007E24CA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309</w:t>
            </w:r>
          </w:p>
        </w:tc>
      </w:tr>
    </w:tbl>
    <w:p w14:paraId="5E3ED794" w14:textId="0804F9F9" w:rsidR="000F53EC" w:rsidRPr="009845D2" w:rsidRDefault="00414DD8" w:rsidP="009845D2">
      <w:pPr>
        <w:spacing w:line="480" w:lineRule="auto"/>
        <w:contextualSpacing/>
      </w:pPr>
      <w:bookmarkStart w:id="2" w:name="_Hlk60251403"/>
      <w:bookmarkStart w:id="3" w:name="_Hlk60251430"/>
      <w:r w:rsidRPr="009845D2">
        <w:t>R</w:t>
      </w:r>
      <w:r w:rsidRPr="009845D2">
        <w:rPr>
          <w:vertAlign w:val="superscript"/>
        </w:rPr>
        <w:t>2</w:t>
      </w:r>
      <w:r w:rsidRPr="009845D2">
        <w:t xml:space="preserve">, squared multiple correlation; TKB, total ketone body; BMI, body mass index; Hb, hemoglobin; eGFR, estimated glomerular filtration rate; CRP, C-reactive protein; HDL, high-density lipoprotein cholesterol; LDL, low-density lipoprotein cholesterol; BNP, B-type natriuretic peptide; </w:t>
      </w:r>
      <w:bookmarkStart w:id="4" w:name="_Hlk60860238"/>
      <w:r w:rsidRPr="009845D2">
        <w:t>LVEDP, left ventricular end-diastolic pressure;</w:t>
      </w:r>
      <w:bookmarkEnd w:id="2"/>
      <w:bookmarkEnd w:id="3"/>
      <w:r w:rsidRPr="009845D2">
        <w:t xml:space="preserve"> LVESVI, left ventricular end-systolic volume index; LVEDVI, left ventricular end-diastolic volume index.</w:t>
      </w:r>
      <w:bookmarkEnd w:id="4"/>
    </w:p>
    <w:p w14:paraId="7AE87150" w14:textId="75057F8C" w:rsidR="009845D2" w:rsidRPr="009845D2" w:rsidRDefault="009845D2">
      <w:pPr>
        <w:widowControl/>
        <w:jc w:val="left"/>
      </w:pPr>
      <w:r w:rsidRPr="009845D2">
        <w:br w:type="page"/>
      </w:r>
    </w:p>
    <w:p w14:paraId="1FC6C020" w14:textId="3196F97D" w:rsidR="00910120" w:rsidRPr="009845D2" w:rsidRDefault="00910120" w:rsidP="009845D2">
      <w:pPr>
        <w:spacing w:line="480" w:lineRule="auto"/>
        <w:contextualSpacing/>
      </w:pPr>
      <w:r w:rsidRPr="009845D2">
        <w:rPr>
          <w:b/>
          <w:bCs/>
        </w:rPr>
        <w:lastRenderedPageBreak/>
        <w:t>Supplementary Table S2:</w:t>
      </w:r>
      <w:r w:rsidRPr="009845D2">
        <w:t xml:space="preserve"> The results of the path model (D).</w:t>
      </w:r>
      <w:r w:rsidR="00766213" w:rsidRPr="009845D2">
        <w:t xml:space="preserve"> (BNP</w:t>
      </w:r>
      <w:r w:rsidR="009845D2" w:rsidRPr="009845D2">
        <w:t>≤</w:t>
      </w:r>
      <w:r w:rsidR="00766213" w:rsidRPr="009845D2">
        <w:t xml:space="preserve">18.4 </w:t>
      </w:r>
      <w:proofErr w:type="spellStart"/>
      <w:r w:rsidR="00766213" w:rsidRPr="009845D2">
        <w:t>pg</w:t>
      </w:r>
      <w:proofErr w:type="spellEnd"/>
      <w:r w:rsidR="00766213" w:rsidRPr="009845D2">
        <w:t>/mL)</w:t>
      </w:r>
      <w:r w:rsidR="00802527" w:rsidRPr="009845D2">
        <w:t xml:space="preserve"> (n=24</w:t>
      </w:r>
      <w:r w:rsidR="00524FDA" w:rsidRPr="009845D2">
        <w:t>4</w:t>
      </w:r>
      <w:r w:rsidR="00802527" w:rsidRPr="009845D2">
        <w:t>)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6"/>
        <w:gridCol w:w="617"/>
        <w:gridCol w:w="2126"/>
        <w:gridCol w:w="993"/>
        <w:gridCol w:w="1559"/>
        <w:gridCol w:w="1417"/>
        <w:gridCol w:w="1276"/>
      </w:tblGrid>
      <w:tr w:rsidR="00941007" w:rsidRPr="009845D2" w14:paraId="6147DBE9" w14:textId="77777777" w:rsidTr="005606D2">
        <w:trPr>
          <w:trHeight w:val="508"/>
        </w:trPr>
        <w:tc>
          <w:tcPr>
            <w:tcW w:w="12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9554CE3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8735464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B795572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8CFDD71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96F0899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Standard erro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3A9B989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est statistic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13FA272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P-value</w:t>
            </w:r>
          </w:p>
        </w:tc>
      </w:tr>
      <w:tr w:rsidR="00941007" w:rsidRPr="009845D2" w14:paraId="3DFF13CB" w14:textId="77777777" w:rsidTr="00910120">
        <w:trPr>
          <w:trHeight w:val="292"/>
        </w:trPr>
        <w:tc>
          <w:tcPr>
            <w:tcW w:w="12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CCC5416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KB</w:t>
            </w:r>
          </w:p>
          <w:p w14:paraId="65C28CAF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(R</w:t>
            </w:r>
            <w:r w:rsidRPr="009845D2">
              <w:rPr>
                <w:color w:val="000000" w:themeColor="text1"/>
                <w:position w:val="5"/>
                <w:vertAlign w:val="superscript"/>
              </w:rPr>
              <w:t>2</w:t>
            </w:r>
            <w:r w:rsidRPr="009845D2">
              <w:rPr>
                <w:color w:val="000000" w:themeColor="text1"/>
              </w:rPr>
              <w:t>=0.122)</w:t>
            </w:r>
          </w:p>
        </w:tc>
        <w:tc>
          <w:tcPr>
            <w:tcW w:w="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39BF45B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0FA3EA5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Male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B4215E2" w14:textId="3B7972A2" w:rsidR="00910120" w:rsidRPr="009845D2" w:rsidRDefault="00524FD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60.57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14E660E" w14:textId="65111A31" w:rsidR="00910120" w:rsidRPr="009845D2" w:rsidRDefault="00524FDA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36.17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7ADF098" w14:textId="72F39871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67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6F3B1F7" w14:textId="210E9716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94</w:t>
            </w:r>
          </w:p>
        </w:tc>
      </w:tr>
      <w:tr w:rsidR="00941007" w:rsidRPr="009845D2" w14:paraId="1914C39F" w14:textId="77777777" w:rsidTr="00910120">
        <w:trPr>
          <w:trHeight w:val="292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4BD99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27A51C6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9A005CE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riglyce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B0B6063" w14:textId="48C9CEED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E7DAAC7" w14:textId="3733CE80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60D74F4" w14:textId="60308808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4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D4C7442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＜</w:t>
            </w:r>
            <w:r w:rsidRPr="009845D2">
              <w:rPr>
                <w:color w:val="000000" w:themeColor="text1"/>
              </w:rPr>
              <w:t>0.001</w:t>
            </w:r>
          </w:p>
        </w:tc>
      </w:tr>
      <w:tr w:rsidR="00941007" w:rsidRPr="009845D2" w14:paraId="49262015" w14:textId="77777777" w:rsidTr="00910120">
        <w:trPr>
          <w:trHeight w:val="292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174B7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9077508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E21AAF7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B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CA8B79F" w14:textId="7E4A1614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4.9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F992C32" w14:textId="33ED6AC7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2416769" w14:textId="181D7BA3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228FAB1" w14:textId="686B3A0D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44</w:t>
            </w:r>
          </w:p>
        </w:tc>
      </w:tr>
      <w:tr w:rsidR="00941007" w:rsidRPr="009845D2" w14:paraId="046E57CB" w14:textId="77777777" w:rsidTr="00910120">
        <w:trPr>
          <w:trHeight w:val="292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99FEB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468CF7D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3ECD571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VED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FC4FA29" w14:textId="30818E3B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2BDD3E2" w14:textId="44BA71BB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776488A" w14:textId="69D9EAA0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FC99BE4" w14:textId="4796ED9F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668</w:t>
            </w:r>
          </w:p>
        </w:tc>
      </w:tr>
      <w:tr w:rsidR="00941007" w:rsidRPr="009845D2" w14:paraId="556E09EC" w14:textId="77777777" w:rsidTr="00910120">
        <w:trPr>
          <w:trHeight w:val="292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AB1AF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8EF3D1F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D08B117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VESV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17EAF99" w14:textId="3B180A27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4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4235E2B" w14:textId="1AD4592D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BE06C70" w14:textId="0263EFD4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BACF635" w14:textId="17FE7DD1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99</w:t>
            </w:r>
          </w:p>
        </w:tc>
      </w:tr>
      <w:tr w:rsidR="00941007" w:rsidRPr="009845D2" w14:paraId="7DC7B387" w14:textId="77777777" w:rsidTr="005606D2">
        <w:trPr>
          <w:trHeight w:val="292"/>
        </w:trPr>
        <w:tc>
          <w:tcPr>
            <w:tcW w:w="122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F8530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C257634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43474CB" w14:textId="77777777" w:rsidR="00910120" w:rsidRPr="009845D2" w:rsidRDefault="0091012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VEDV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B7169A9" w14:textId="6A2752D7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8EF5109" w14:textId="5E3DB7F5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4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0049B8B" w14:textId="28254149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BCFCBBB" w14:textId="388AC53C" w:rsidR="00910120" w:rsidRPr="009845D2" w:rsidRDefault="00136A33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398</w:t>
            </w:r>
          </w:p>
        </w:tc>
      </w:tr>
    </w:tbl>
    <w:p w14:paraId="5C83D158" w14:textId="669F2D7B" w:rsidR="00910120" w:rsidRPr="009845D2" w:rsidRDefault="00766213" w:rsidP="009845D2">
      <w:pPr>
        <w:spacing w:line="480" w:lineRule="auto"/>
        <w:contextualSpacing/>
        <w:rPr>
          <w:color w:val="000000" w:themeColor="text1"/>
        </w:rPr>
      </w:pPr>
      <w:r w:rsidRPr="009845D2">
        <w:t>R</w:t>
      </w:r>
      <w:r w:rsidRPr="009845D2">
        <w:rPr>
          <w:vertAlign w:val="superscript"/>
        </w:rPr>
        <w:t>2</w:t>
      </w:r>
      <w:r w:rsidRPr="009845D2">
        <w:t>, squared multiple correlation; TKB, total ketone body; BNP, B-type natriuretic peptide; LVEDP, left ventricular end-diastolic pressure; LVESVI, left ventricular end-systolic volume index; LVEDVI, left ventricular end-diastolic volume index.</w:t>
      </w:r>
    </w:p>
    <w:p w14:paraId="23B595EA" w14:textId="7C5A42AB" w:rsidR="009845D2" w:rsidRPr="009845D2" w:rsidRDefault="009845D2">
      <w:pPr>
        <w:widowControl/>
        <w:jc w:val="left"/>
      </w:pPr>
      <w:r w:rsidRPr="009845D2">
        <w:br w:type="page"/>
      </w:r>
    </w:p>
    <w:p w14:paraId="5E6EEBA5" w14:textId="6A17E41C" w:rsidR="00941007" w:rsidRPr="009845D2" w:rsidRDefault="00941007" w:rsidP="009845D2">
      <w:pPr>
        <w:spacing w:line="480" w:lineRule="auto"/>
        <w:contextualSpacing/>
      </w:pPr>
      <w:r w:rsidRPr="009845D2">
        <w:rPr>
          <w:b/>
          <w:bCs/>
        </w:rPr>
        <w:lastRenderedPageBreak/>
        <w:t>Supplementary Table S3:</w:t>
      </w:r>
      <w:r w:rsidRPr="009845D2">
        <w:t xml:space="preserve"> The results of the path model (E).</w:t>
      </w:r>
      <w:r w:rsidR="00766213" w:rsidRPr="009845D2">
        <w:t xml:space="preserve"> (BNP</w:t>
      </w:r>
      <w:r w:rsidR="009845D2" w:rsidRPr="009845D2">
        <w:t>&gt;</w:t>
      </w:r>
      <w:r w:rsidR="00766213" w:rsidRPr="009845D2">
        <w:t xml:space="preserve">18.4 </w:t>
      </w:r>
      <w:proofErr w:type="spellStart"/>
      <w:r w:rsidR="00766213" w:rsidRPr="009845D2">
        <w:t>pg</w:t>
      </w:r>
      <w:proofErr w:type="spellEnd"/>
      <w:r w:rsidR="00766213" w:rsidRPr="009845D2">
        <w:t>/mL)</w:t>
      </w:r>
      <w:r w:rsidR="007E0171" w:rsidRPr="009845D2">
        <w:t xml:space="preserve"> (n=78</w:t>
      </w:r>
      <w:r w:rsidR="00395C90" w:rsidRPr="009845D2">
        <w:t>6</w:t>
      </w:r>
      <w:r w:rsidR="007E0171" w:rsidRPr="009845D2">
        <w:t>)</w:t>
      </w:r>
    </w:p>
    <w:tbl>
      <w:tblPr>
        <w:tblW w:w="97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6"/>
        <w:gridCol w:w="505"/>
        <w:gridCol w:w="2137"/>
        <w:gridCol w:w="1275"/>
        <w:gridCol w:w="1134"/>
        <w:gridCol w:w="1276"/>
        <w:gridCol w:w="992"/>
        <w:gridCol w:w="1276"/>
      </w:tblGrid>
      <w:tr w:rsidR="002D0C8E" w:rsidRPr="009845D2" w14:paraId="0D2C758E" w14:textId="4A47B6E2" w:rsidTr="006C746D">
        <w:trPr>
          <w:trHeight w:val="540"/>
        </w:trPr>
        <w:tc>
          <w:tcPr>
            <w:tcW w:w="118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7DBA8C9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0E71A09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213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CDEB524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6D8193E" w14:textId="6CE621D8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Estimat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B4D4069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Standard error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DACAA4C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est statistic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40E219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C70EF5" w14:textId="21D769BE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t>Standardized regression coefficient</w:t>
            </w:r>
          </w:p>
        </w:tc>
      </w:tr>
      <w:tr w:rsidR="002D0C8E" w:rsidRPr="009845D2" w14:paraId="794B8E7B" w14:textId="77777777" w:rsidTr="00652C4E">
        <w:trPr>
          <w:trHeight w:val="380"/>
        </w:trPr>
        <w:tc>
          <w:tcPr>
            <w:tcW w:w="11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5E5891FE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06E5B3B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21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352D13CE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1D5D9DE1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2B7E84A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2FB2B755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</w:tcPr>
          <w:p w14:paraId="762FFD1C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A0E1515" w14:textId="5E7E50B1" w:rsidR="002D0C8E" w:rsidRPr="009845D2" w:rsidRDefault="002D0C8E" w:rsidP="009845D2">
            <w:pPr>
              <w:widowControl/>
              <w:spacing w:line="480" w:lineRule="auto"/>
              <w:contextualSpacing/>
            </w:pPr>
            <w:r w:rsidRPr="009845D2">
              <w:t>Direct effect</w:t>
            </w:r>
          </w:p>
        </w:tc>
      </w:tr>
      <w:tr w:rsidR="002D0C8E" w:rsidRPr="009845D2" w14:paraId="4BF09457" w14:textId="79B43C90" w:rsidTr="00652C4E">
        <w:trPr>
          <w:trHeight w:val="272"/>
        </w:trPr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DA6832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KB</w:t>
            </w:r>
          </w:p>
          <w:p w14:paraId="78035732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(R</w:t>
            </w:r>
            <w:r w:rsidRPr="009845D2">
              <w:rPr>
                <w:color w:val="000000" w:themeColor="text1"/>
                <w:position w:val="5"/>
                <w:vertAlign w:val="superscript"/>
              </w:rPr>
              <w:t>2</w:t>
            </w:r>
            <w:r w:rsidRPr="009845D2">
              <w:rPr>
                <w:color w:val="000000" w:themeColor="text1"/>
              </w:rPr>
              <w:t>=0.164)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335112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5DECB2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F233D94" w14:textId="40201912" w:rsidR="002D0C8E" w:rsidRPr="009845D2" w:rsidRDefault="00395C9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4.2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5FE1E06" w14:textId="1447097E" w:rsidR="002D0C8E" w:rsidRPr="009845D2" w:rsidRDefault="00395C9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31.4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0D29C0E" w14:textId="1BA96F7C" w:rsidR="002D0C8E" w:rsidRPr="009845D2" w:rsidRDefault="00395C9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1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AB990B0" w14:textId="471F2B41" w:rsidR="002D0C8E" w:rsidRPr="009845D2" w:rsidRDefault="00395C9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8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EE5B6" w14:textId="3A56E470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0</w:t>
            </w:r>
            <w:r w:rsidR="00395C90" w:rsidRPr="009845D2">
              <w:rPr>
                <w:color w:val="000000" w:themeColor="text1"/>
              </w:rPr>
              <w:t>5</w:t>
            </w:r>
          </w:p>
        </w:tc>
      </w:tr>
      <w:tr w:rsidR="002D0C8E" w:rsidRPr="009845D2" w14:paraId="18D80BA5" w14:textId="79835033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7B6B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6A9F7B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190911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21A7A44" w14:textId="685ECEAA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78</w:t>
            </w:r>
            <w:r w:rsidR="00395C90" w:rsidRPr="009845D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CD15FFD" w14:textId="4FCCEBDE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28</w:t>
            </w:r>
            <w:r w:rsidR="00395C90" w:rsidRPr="009845D2">
              <w:rPr>
                <w:color w:val="000000" w:themeColor="text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75C4C38" w14:textId="1A982BFF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61</w:t>
            </w:r>
            <w:r w:rsidR="00395C90" w:rsidRPr="009845D2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AE4DBFB" w14:textId="4B83506E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5</w:t>
            </w:r>
            <w:r w:rsidR="00395C90" w:rsidRPr="009845D2">
              <w:rPr>
                <w:color w:val="000000" w:themeColor="text1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425FC5" w14:textId="092097B5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26</w:t>
            </w:r>
          </w:p>
        </w:tc>
      </w:tr>
      <w:tr w:rsidR="002D0C8E" w:rsidRPr="009845D2" w14:paraId="4848F109" w14:textId="0B5E24CB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37C27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EFEBB6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D6788E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7FCBC46" w14:textId="0AF21FCC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4.3</w:t>
            </w:r>
            <w:r w:rsidR="00395C90" w:rsidRPr="009845D2">
              <w:rPr>
                <w:color w:val="000000" w:themeColor="text1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5CF8A8B" w14:textId="49291688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3.5</w:t>
            </w:r>
            <w:r w:rsidR="00395C90" w:rsidRPr="009845D2">
              <w:rPr>
                <w:color w:val="000000" w:themeColor="text1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602CA6B" w14:textId="703E15EA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2</w:t>
            </w:r>
            <w:r w:rsidR="00395C90" w:rsidRPr="009845D2">
              <w:rPr>
                <w:color w:val="000000" w:themeColor="text1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41C2F22" w14:textId="5512F0F3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2</w:t>
            </w:r>
            <w:r w:rsidR="00395C90" w:rsidRPr="009845D2">
              <w:rPr>
                <w:color w:val="000000" w:themeColor="text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7D16C" w14:textId="4268B439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50</w:t>
            </w:r>
          </w:p>
        </w:tc>
      </w:tr>
      <w:tr w:rsidR="002D0C8E" w:rsidRPr="009845D2" w14:paraId="2A64BFFF" w14:textId="27A19CDC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3BD4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49088C1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7DB570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Mean blood press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4A5F484" w14:textId="0574E00B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9</w:t>
            </w:r>
            <w:r w:rsidR="00395C90" w:rsidRPr="009845D2">
              <w:rPr>
                <w:color w:val="000000" w:themeColor="text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DA25168" w14:textId="42812AB3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81</w:t>
            </w:r>
            <w:r w:rsidR="00395C90" w:rsidRPr="009845D2">
              <w:rPr>
                <w:color w:val="000000" w:themeColor="text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719DA5F" w14:textId="6F2512C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</w:t>
            </w:r>
            <w:r w:rsidR="00395C90" w:rsidRPr="009845D2">
              <w:rPr>
                <w:color w:val="000000" w:themeColor="text1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5DB5550" w14:textId="1C5A3453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2</w:t>
            </w:r>
            <w:r w:rsidR="00395C90" w:rsidRPr="009845D2">
              <w:rPr>
                <w:color w:val="000000" w:themeColor="text1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D5DCF4" w14:textId="56BDB101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4</w:t>
            </w:r>
            <w:r w:rsidR="00395C90" w:rsidRPr="009845D2">
              <w:rPr>
                <w:color w:val="000000" w:themeColor="text1"/>
              </w:rPr>
              <w:t>3</w:t>
            </w:r>
          </w:p>
        </w:tc>
      </w:tr>
      <w:tr w:rsidR="002D0C8E" w:rsidRPr="009845D2" w14:paraId="0A7389C7" w14:textId="15020BC5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65C9F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8BC287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568211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Heart r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6CA1F03" w14:textId="20456CC0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3147DA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4250EB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CB1576C" w14:textId="11C99CCF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87</w:t>
            </w:r>
            <w:r w:rsidR="00395C90" w:rsidRPr="009845D2">
              <w:rPr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EDFB8" w14:textId="5DACFF73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09</w:t>
            </w:r>
          </w:p>
        </w:tc>
      </w:tr>
      <w:tr w:rsidR="002D0C8E" w:rsidRPr="009845D2" w14:paraId="6D9F9273" w14:textId="77B6A013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94BF9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164372C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CA550CC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D199CB1" w14:textId="7953C643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</w:t>
            </w:r>
            <w:r w:rsidR="00395C90" w:rsidRPr="009845D2">
              <w:rPr>
                <w:color w:val="000000" w:themeColor="text1"/>
              </w:rPr>
              <w:t>12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A9D1DFA" w14:textId="605C4DB2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7.8</w:t>
            </w:r>
            <w:r w:rsidR="00395C90" w:rsidRPr="009845D2">
              <w:rPr>
                <w:color w:val="000000" w:themeColor="text1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893B40C" w14:textId="2F87C8BD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</w:t>
            </w:r>
            <w:r w:rsidR="00395C90" w:rsidRPr="009845D2">
              <w:rPr>
                <w:color w:val="000000" w:themeColor="text1"/>
              </w:rPr>
              <w:t>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56EFAFC" w14:textId="621EDB28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</w:t>
            </w:r>
            <w:r w:rsidR="00395C90" w:rsidRPr="009845D2">
              <w:rPr>
                <w:color w:val="000000" w:themeColor="text1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E92FAF" w14:textId="53AB7FD9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</w:t>
            </w:r>
            <w:r w:rsidR="00395C90" w:rsidRPr="009845D2">
              <w:rPr>
                <w:color w:val="000000" w:themeColor="text1"/>
              </w:rPr>
              <w:t>72</w:t>
            </w:r>
          </w:p>
        </w:tc>
      </w:tr>
      <w:tr w:rsidR="002D0C8E" w:rsidRPr="009845D2" w14:paraId="1BB3F362" w14:textId="796D3681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23E1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FD5AD9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3711F2C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eGF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5C59FFF" w14:textId="0DA72B01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8</w:t>
            </w:r>
            <w:r w:rsidR="00395C90" w:rsidRPr="009845D2">
              <w:rPr>
                <w:color w:val="000000" w:themeColor="text1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997B847" w14:textId="0FBA1A05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67</w:t>
            </w:r>
            <w:r w:rsidR="00395C90" w:rsidRPr="009845D2">
              <w:rPr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C854FF0" w14:textId="10CDF782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</w:t>
            </w:r>
            <w:r w:rsidR="00395C90" w:rsidRPr="009845D2">
              <w:rPr>
                <w:color w:val="000000" w:themeColor="text1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158835A" w14:textId="00F0B5D6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2</w:t>
            </w:r>
            <w:r w:rsidR="00395C90" w:rsidRPr="009845D2">
              <w:rPr>
                <w:color w:val="000000" w:themeColor="text1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7AEB16" w14:textId="53C130B4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</w:t>
            </w:r>
            <w:r w:rsidR="00395C90" w:rsidRPr="009845D2">
              <w:rPr>
                <w:color w:val="000000" w:themeColor="text1"/>
              </w:rPr>
              <w:t>51</w:t>
            </w:r>
          </w:p>
        </w:tc>
      </w:tr>
      <w:tr w:rsidR="002D0C8E" w:rsidRPr="009845D2" w14:paraId="2C5F2635" w14:textId="043A82A7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CA85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C2375E9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76F5718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otal Bilirub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56CF979" w14:textId="2CE9C84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5</w:t>
            </w:r>
            <w:r w:rsidR="00395C90" w:rsidRPr="009845D2">
              <w:rPr>
                <w:color w:val="000000" w:themeColor="text1"/>
              </w:rPr>
              <w:t>6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0AB9B47" w14:textId="47D2744D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38.5</w:t>
            </w:r>
            <w:r w:rsidR="00395C90" w:rsidRPr="009845D2">
              <w:rPr>
                <w:color w:val="000000" w:themeColor="text1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270EA9B" w14:textId="6A03E143" w:rsidR="002D0C8E" w:rsidRPr="009845D2" w:rsidRDefault="00395C90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0E500DE" w14:textId="0B577A79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</w:t>
            </w:r>
            <w:r w:rsidR="00F13384" w:rsidRPr="009845D2">
              <w:rPr>
                <w:color w:val="000000" w:themeColor="text1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35E3A" w14:textId="3F477E24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66</w:t>
            </w:r>
          </w:p>
        </w:tc>
      </w:tr>
      <w:tr w:rsidR="002D0C8E" w:rsidRPr="009845D2" w14:paraId="3279EC59" w14:textId="143E7641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99CC3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80FD90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306BD5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Ur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49B5329" w14:textId="720A40FC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1.</w:t>
            </w:r>
            <w:r w:rsidR="00F13384" w:rsidRPr="009845D2">
              <w:rPr>
                <w:color w:val="000000" w:themeColor="text1"/>
              </w:rPr>
              <w:t>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5D1EC1D" w14:textId="5F79FE46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7.76</w:t>
            </w:r>
            <w:r w:rsidR="00F13384" w:rsidRPr="009845D2">
              <w:rPr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15BF26B" w14:textId="5C8162B0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4</w:t>
            </w:r>
            <w:r w:rsidR="00F13384" w:rsidRPr="009845D2">
              <w:rPr>
                <w:color w:val="000000" w:themeColor="text1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F6FE390" w14:textId="23354BF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1</w:t>
            </w:r>
            <w:r w:rsidR="00F13384" w:rsidRPr="009845D2">
              <w:rPr>
                <w:color w:val="000000" w:themeColor="text1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95B72" w14:textId="34BF0884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55</w:t>
            </w:r>
          </w:p>
        </w:tc>
      </w:tr>
      <w:tr w:rsidR="002D0C8E" w:rsidRPr="009845D2" w14:paraId="57876335" w14:textId="52F2395B" w:rsidTr="002D0C8E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CCE81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B3AD8DF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B9EAAB7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CR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108282A" w14:textId="13A675AF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56.</w:t>
            </w:r>
            <w:r w:rsidR="00F13384" w:rsidRPr="009845D2">
              <w:rPr>
                <w:color w:val="000000" w:themeColor="text1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0F9AC7F" w14:textId="5CB017AD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9.98</w:t>
            </w:r>
            <w:r w:rsidR="00F13384" w:rsidRPr="009845D2">
              <w:rPr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55B6ACA" w14:textId="6952304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5.6</w:t>
            </w:r>
            <w:r w:rsidR="00F13384" w:rsidRPr="009845D2">
              <w:rPr>
                <w:color w:val="000000" w:themeColor="text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F1C9B88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CB106D" w14:textId="1FB676D6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198</w:t>
            </w:r>
          </w:p>
        </w:tc>
      </w:tr>
      <w:tr w:rsidR="002D0C8E" w:rsidRPr="009845D2" w14:paraId="610B9B44" w14:textId="5D071B66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5C7EF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3041A4E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F71ED31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Fasting blood sug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0A535E2" w14:textId="2F9B3BEE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8</w:t>
            </w:r>
            <w:r w:rsidR="00F13384" w:rsidRPr="009845D2">
              <w:rPr>
                <w:color w:val="000000" w:themeColor="text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D110B14" w14:textId="7284F0D2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49</w:t>
            </w:r>
            <w:r w:rsidR="00F13384" w:rsidRPr="009845D2">
              <w:rPr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1E2A800" w14:textId="39A7F060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6</w:t>
            </w:r>
            <w:r w:rsidR="00F13384" w:rsidRPr="009845D2">
              <w:rPr>
                <w:color w:val="000000" w:themeColor="text1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F53E882" w14:textId="5017791E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10</w:t>
            </w:r>
            <w:r w:rsidR="00F13384" w:rsidRPr="009845D2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644CF" w14:textId="020C948B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7</w:t>
            </w:r>
            <w:r w:rsidR="00F13384" w:rsidRPr="009845D2">
              <w:rPr>
                <w:color w:val="000000" w:themeColor="text1"/>
              </w:rPr>
              <w:t>2</w:t>
            </w:r>
          </w:p>
        </w:tc>
      </w:tr>
      <w:tr w:rsidR="002D0C8E" w:rsidRPr="009845D2" w14:paraId="241258F8" w14:textId="119A5CFC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069F4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8FD7ED8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FF81011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HbA1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A8D2FB9" w14:textId="32C7FDEE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49.</w:t>
            </w:r>
            <w:r w:rsidR="00F13384" w:rsidRPr="009845D2">
              <w:rPr>
                <w:color w:val="000000" w:themeColor="text1"/>
              </w:rPr>
              <w:t>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56C93FE" w14:textId="14063FA3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6.5</w:t>
            </w:r>
            <w:r w:rsidR="00F13384" w:rsidRPr="009845D2">
              <w:rPr>
                <w:color w:val="000000" w:themeColor="text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1762B33" w14:textId="735DA71B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3.0</w:t>
            </w:r>
            <w:r w:rsidR="00F13384" w:rsidRPr="009845D2">
              <w:rPr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D6418A6" w14:textId="47F3F5C4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0</w:t>
            </w:r>
            <w:r w:rsidR="00F13384" w:rsidRPr="009845D2">
              <w:rPr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D3634C" w14:textId="2632E80C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13</w:t>
            </w:r>
            <w:r w:rsidR="00F13384" w:rsidRPr="009845D2">
              <w:rPr>
                <w:color w:val="000000" w:themeColor="text1"/>
              </w:rPr>
              <w:t>3</w:t>
            </w:r>
          </w:p>
        </w:tc>
      </w:tr>
      <w:tr w:rsidR="002D0C8E" w:rsidRPr="009845D2" w14:paraId="3036941A" w14:textId="67EB9AAD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BF29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CC581A9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00C1A44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HD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B5895DF" w14:textId="2B285945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8</w:t>
            </w:r>
            <w:r w:rsidR="00F13384" w:rsidRPr="009845D2">
              <w:rPr>
                <w:color w:val="000000" w:themeColor="text1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07A4688" w14:textId="755E7B20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88</w:t>
            </w:r>
            <w:r w:rsidR="00F13384" w:rsidRPr="009845D2">
              <w:rPr>
                <w:color w:val="000000" w:themeColor="text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DF0A3ED" w14:textId="407D18AC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</w:t>
            </w:r>
            <w:r w:rsidR="00F13384" w:rsidRPr="009845D2">
              <w:rPr>
                <w:color w:val="000000" w:themeColor="text1"/>
              </w:rPr>
              <w:t>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3CD90BD" w14:textId="19F0ACE5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3</w:t>
            </w:r>
            <w:r w:rsidR="00F13384" w:rsidRPr="009845D2">
              <w:rPr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9498F" w14:textId="644A4143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81</w:t>
            </w:r>
          </w:p>
        </w:tc>
      </w:tr>
      <w:tr w:rsidR="002D0C8E" w:rsidRPr="009845D2" w14:paraId="18EA0475" w14:textId="29A23A5A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C839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EB0D8AC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1752DC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D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76914E9" w14:textId="18EED07E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3</w:t>
            </w:r>
            <w:r w:rsidR="00F13384" w:rsidRPr="009845D2">
              <w:rPr>
                <w:color w:val="000000" w:themeColor="text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55419A4" w14:textId="3920958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42</w:t>
            </w:r>
            <w:r w:rsidR="00F13384" w:rsidRPr="009845D2">
              <w:rPr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668911A" w14:textId="16A53CCF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3.</w:t>
            </w:r>
            <w:r w:rsidR="00F13384" w:rsidRPr="009845D2">
              <w:rPr>
                <w:color w:val="000000" w:themeColor="text1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4937B32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093638" w14:textId="00DC4CF6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11</w:t>
            </w:r>
            <w:r w:rsidR="00F13384" w:rsidRPr="009845D2">
              <w:rPr>
                <w:color w:val="000000" w:themeColor="text1"/>
              </w:rPr>
              <w:t>4</w:t>
            </w:r>
          </w:p>
        </w:tc>
      </w:tr>
      <w:tr w:rsidR="002D0C8E" w:rsidRPr="009845D2" w14:paraId="61247EED" w14:textId="13B44EF8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9C76E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624B96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9E87FBB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Triglycer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778D2F8" w14:textId="60D44E40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1.0</w:t>
            </w:r>
            <w:r w:rsidR="00F13384" w:rsidRPr="009845D2">
              <w:rPr>
                <w:color w:val="000000" w:themeColor="text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1424A1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7220217" w14:textId="0BF2E00C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4.4</w:t>
            </w:r>
            <w:r w:rsidR="00F13384" w:rsidRPr="009845D2">
              <w:rPr>
                <w:color w:val="000000" w:themeColor="text1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EB7181A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＜</w:t>
            </w:r>
            <w:r w:rsidRPr="009845D2">
              <w:rPr>
                <w:color w:val="000000" w:themeColor="text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9E8C3" w14:textId="6ABB3F9D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17</w:t>
            </w:r>
            <w:r w:rsidR="00F13384" w:rsidRPr="009845D2">
              <w:rPr>
                <w:color w:val="000000" w:themeColor="text1"/>
              </w:rPr>
              <w:t>2</w:t>
            </w:r>
          </w:p>
        </w:tc>
      </w:tr>
      <w:tr w:rsidR="002D0C8E" w:rsidRPr="009845D2" w14:paraId="4F03F0DD" w14:textId="2A1006E7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63000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40C4B09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6A78CB5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B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4CDDFEF" w14:textId="6D938759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19</w:t>
            </w:r>
            <w:r w:rsidR="00F13384" w:rsidRPr="009845D2">
              <w:rPr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914A80C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87F8E20" w14:textId="02C42899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3.0</w:t>
            </w:r>
            <w:r w:rsidR="00F13384" w:rsidRPr="009845D2">
              <w:rPr>
                <w:color w:val="000000" w:themeColor="text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07C638D" w14:textId="185D8003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00</w:t>
            </w:r>
            <w:r w:rsidR="00F13384" w:rsidRPr="009845D2">
              <w:rPr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92C27" w14:textId="4B9085FE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172</w:t>
            </w:r>
          </w:p>
        </w:tc>
      </w:tr>
      <w:tr w:rsidR="002D0C8E" w:rsidRPr="009845D2" w14:paraId="05880399" w14:textId="5BC458C5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C238D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4F2CCD2F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04C872AC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VED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8E3E7DC" w14:textId="1E47EAC4" w:rsidR="002D0C8E" w:rsidRPr="009845D2" w:rsidRDefault="00F13384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A429F50" w14:textId="7F6E36B8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2.7</w:t>
            </w:r>
            <w:r w:rsidR="00F13384" w:rsidRPr="009845D2">
              <w:rPr>
                <w:color w:val="000000" w:themeColor="text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68E6A956" w14:textId="348B97E3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3</w:t>
            </w:r>
            <w:r w:rsidR="00F13384" w:rsidRPr="009845D2">
              <w:rPr>
                <w:color w:val="000000" w:themeColor="text1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3FB2A05" w14:textId="53BE329F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7</w:t>
            </w:r>
            <w:r w:rsidR="00F13384" w:rsidRPr="009845D2">
              <w:rPr>
                <w:color w:val="000000" w:themeColor="text1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ADF1D5" w14:textId="628F1EAD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0.01</w:t>
            </w:r>
            <w:r w:rsidR="00F13384" w:rsidRPr="009845D2">
              <w:rPr>
                <w:color w:val="000000" w:themeColor="text1"/>
              </w:rPr>
              <w:t>6</w:t>
            </w:r>
          </w:p>
        </w:tc>
      </w:tr>
      <w:tr w:rsidR="002D0C8E" w:rsidRPr="009845D2" w14:paraId="78A9DB10" w14:textId="6DB642B6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EA8C6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D9D8381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ECAC1F4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VESV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237FA288" w14:textId="493D84E3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</w:t>
            </w:r>
            <w:r w:rsidR="00F13384" w:rsidRPr="009845D2">
              <w:rPr>
                <w:color w:val="000000" w:themeColor="text1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28AFCAB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590C0DFA" w14:textId="52784E5E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2</w:t>
            </w:r>
            <w:r w:rsidR="00F13384" w:rsidRPr="009845D2">
              <w:rPr>
                <w:color w:val="000000" w:themeColor="text1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E81125A" w14:textId="1C269A22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8</w:t>
            </w:r>
            <w:r w:rsidR="00F13384" w:rsidRPr="009845D2">
              <w:rPr>
                <w:color w:val="000000" w:themeColor="text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A6153" w14:textId="18191969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3</w:t>
            </w:r>
            <w:r w:rsidR="00F13384" w:rsidRPr="009845D2">
              <w:rPr>
                <w:color w:val="000000" w:themeColor="text1"/>
              </w:rPr>
              <w:t>4</w:t>
            </w:r>
          </w:p>
        </w:tc>
      </w:tr>
      <w:tr w:rsidR="002D0C8E" w:rsidRPr="009845D2" w14:paraId="58D91BB3" w14:textId="5F5D904D" w:rsidTr="002D0C8E">
        <w:trPr>
          <w:trHeight w:val="27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5E2E2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F1DCB7F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7514A757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LVEDV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464BD80" w14:textId="31BFBE94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0</w:t>
            </w:r>
            <w:r w:rsidR="00F13384" w:rsidRPr="009845D2">
              <w:rPr>
                <w:color w:val="000000" w:themeColor="text1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17C6ABF2" w14:textId="77777777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1.4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BBF3197" w14:textId="621851E9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-0.0</w:t>
            </w:r>
            <w:r w:rsidR="00F13384" w:rsidRPr="009845D2">
              <w:rPr>
                <w:color w:val="000000" w:themeColor="text1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5" w:type="dxa"/>
              <w:bottom w:w="28" w:type="dxa"/>
              <w:right w:w="55" w:type="dxa"/>
            </w:tcMar>
            <w:vAlign w:val="center"/>
            <w:hideMark/>
          </w:tcPr>
          <w:p w14:paraId="30DE3D0E" w14:textId="7E8C84A4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  <w:kern w:val="0"/>
              </w:rPr>
            </w:pPr>
            <w:r w:rsidRPr="009845D2">
              <w:rPr>
                <w:color w:val="000000" w:themeColor="text1"/>
              </w:rPr>
              <w:t>0.96</w:t>
            </w:r>
            <w:r w:rsidR="00F13384" w:rsidRPr="009845D2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B7604D" w14:textId="20C41CE8" w:rsidR="002D0C8E" w:rsidRPr="009845D2" w:rsidRDefault="002D0C8E" w:rsidP="009845D2">
            <w:pPr>
              <w:widowControl/>
              <w:spacing w:line="480" w:lineRule="auto"/>
              <w:contextualSpacing/>
              <w:rPr>
                <w:color w:val="000000" w:themeColor="text1"/>
              </w:rPr>
            </w:pPr>
            <w:r w:rsidRPr="009845D2">
              <w:rPr>
                <w:color w:val="000000" w:themeColor="text1"/>
              </w:rPr>
              <w:t>-0.00</w:t>
            </w:r>
            <w:r w:rsidR="00F13384" w:rsidRPr="009845D2">
              <w:rPr>
                <w:color w:val="000000" w:themeColor="text1"/>
              </w:rPr>
              <w:t>7</w:t>
            </w:r>
          </w:p>
        </w:tc>
      </w:tr>
    </w:tbl>
    <w:p w14:paraId="2A9A0F11" w14:textId="2BB04D08" w:rsidR="00941007" w:rsidRPr="009845D2" w:rsidRDefault="00766213" w:rsidP="009845D2">
      <w:pPr>
        <w:spacing w:line="480" w:lineRule="auto"/>
        <w:contextualSpacing/>
      </w:pPr>
      <w:r w:rsidRPr="009845D2">
        <w:t>R</w:t>
      </w:r>
      <w:r w:rsidRPr="009845D2">
        <w:rPr>
          <w:vertAlign w:val="superscript"/>
        </w:rPr>
        <w:t>2</w:t>
      </w:r>
      <w:r w:rsidRPr="009845D2">
        <w:t>, squared multiple correlation; TKB, total ketone body; BMI, body mass index; Hb, hemoglobin; eGFR, estimated glomerular filtration rate; CRP, C-reactive protein; HDL, high-density lipoprotein cholesterol; LDL, low-density lipoprotein cholesterol; BNP, B-type natriuretic peptide; LVEDP, left ventricular end-diastolic pressure; LVESVI, left ventricular end-systolic volume index; LVEDVI, left ventricular end-diastolic volume index.</w:t>
      </w:r>
    </w:p>
    <w:p w14:paraId="17627C31" w14:textId="4DCCA562" w:rsidR="009845D2" w:rsidRPr="009845D2" w:rsidRDefault="009845D2">
      <w:pPr>
        <w:widowControl/>
        <w:jc w:val="left"/>
      </w:pPr>
      <w:r w:rsidRPr="009845D2">
        <w:br w:type="page"/>
      </w:r>
    </w:p>
    <w:p w14:paraId="1A689968" w14:textId="56AF8D0E" w:rsidR="00941007" w:rsidRPr="009845D2" w:rsidRDefault="00941007" w:rsidP="009845D2">
      <w:pPr>
        <w:spacing w:line="480" w:lineRule="auto"/>
        <w:contextualSpacing/>
      </w:pPr>
      <w:r w:rsidRPr="009845D2">
        <w:rPr>
          <w:b/>
          <w:bCs/>
        </w:rPr>
        <w:lastRenderedPageBreak/>
        <w:t>Supplementary Table S4:</w:t>
      </w:r>
      <w:r w:rsidRPr="009845D2">
        <w:t xml:space="preserve"> The results of the path model (F).</w:t>
      </w:r>
      <w:r w:rsidR="00766213" w:rsidRPr="009845D2">
        <w:t xml:space="preserve"> (BNP</w:t>
      </w:r>
      <w:r w:rsidR="009845D2" w:rsidRPr="009845D2">
        <w:t>&gt;</w:t>
      </w:r>
      <w:r w:rsidR="00766213" w:rsidRPr="009845D2">
        <w:t xml:space="preserve">18.4 </w:t>
      </w:r>
      <w:proofErr w:type="spellStart"/>
      <w:r w:rsidR="00766213" w:rsidRPr="009845D2">
        <w:t>pg</w:t>
      </w:r>
      <w:proofErr w:type="spellEnd"/>
      <w:r w:rsidR="00766213" w:rsidRPr="009845D2">
        <w:t>/mL)</w:t>
      </w:r>
      <w:r w:rsidR="007E0171" w:rsidRPr="009845D2">
        <w:t xml:space="preserve"> (n=78</w:t>
      </w:r>
      <w:r w:rsidR="00640A8F" w:rsidRPr="009845D2">
        <w:t>6</w:t>
      </w:r>
      <w:r w:rsidR="007E0171" w:rsidRPr="009845D2">
        <w:t>)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6"/>
        <w:gridCol w:w="901"/>
        <w:gridCol w:w="1559"/>
        <w:gridCol w:w="1134"/>
        <w:gridCol w:w="1559"/>
        <w:gridCol w:w="1418"/>
        <w:gridCol w:w="1134"/>
      </w:tblGrid>
      <w:tr w:rsidR="00941007" w:rsidRPr="009845D2" w14:paraId="4B22C81E" w14:textId="77777777" w:rsidTr="00941007">
        <w:trPr>
          <w:trHeight w:val="508"/>
        </w:trPr>
        <w:tc>
          <w:tcPr>
            <w:tcW w:w="12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DC77B13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8C96D35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rFonts w:eastAsia="Times New Roman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26F5F5F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rFonts w:eastAsia="Times New Roman"/>
                <w:kern w:val="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5AAA68B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EC3CC9B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Standard erro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88D334B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Test statisti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BF5AE0B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P-value</w:t>
            </w:r>
          </w:p>
        </w:tc>
      </w:tr>
      <w:tr w:rsidR="00941007" w:rsidRPr="009845D2" w14:paraId="0B92CD7F" w14:textId="77777777" w:rsidTr="00513FD8">
        <w:trPr>
          <w:trHeight w:val="292"/>
        </w:trPr>
        <w:tc>
          <w:tcPr>
            <w:tcW w:w="122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018B9C1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TKB</w:t>
            </w:r>
          </w:p>
          <w:p w14:paraId="106404F0" w14:textId="4F9AC467" w:rsidR="00941007" w:rsidRPr="009845D2" w:rsidRDefault="00941007" w:rsidP="009845D2">
            <w:pPr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(R</w:t>
            </w:r>
            <w:r w:rsidRPr="009845D2">
              <w:rPr>
                <w:color w:val="000000" w:themeColor="text1"/>
                <w:position w:val="5"/>
                <w:vertAlign w:val="superscript"/>
              </w:rPr>
              <w:t>2</w:t>
            </w:r>
            <w:r w:rsidRPr="009845D2">
              <w:rPr>
                <w:color w:val="000000" w:themeColor="text1"/>
              </w:rPr>
              <w:t>=0.147)</w:t>
            </w: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81E1D16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64ED425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CR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92D72A5" w14:textId="6FCC0E6C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59.</w:t>
            </w:r>
            <w:r w:rsidR="00640A8F" w:rsidRPr="009845D2">
              <w:rPr>
                <w:color w:val="000000" w:themeColor="text1"/>
              </w:rPr>
              <w:t>31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F9410A9" w14:textId="27953E94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9.72</w:t>
            </w:r>
            <w:r w:rsidR="00640A8F" w:rsidRPr="009845D2">
              <w:rPr>
                <w:color w:val="000000" w:themeColor="text1"/>
              </w:rPr>
              <w:t>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E5012D0" w14:textId="1F047D7D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6.</w:t>
            </w:r>
            <w:r w:rsidR="00640A8F" w:rsidRPr="009845D2">
              <w:rPr>
                <w:color w:val="000000" w:themeColor="text1"/>
              </w:rPr>
              <w:t>09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0EE9338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&lt;0.001</w:t>
            </w:r>
          </w:p>
        </w:tc>
      </w:tr>
      <w:tr w:rsidR="00941007" w:rsidRPr="009845D2" w14:paraId="0D45EB24" w14:textId="77777777" w:rsidTr="00513FD8">
        <w:trPr>
          <w:trHeight w:val="292"/>
        </w:trPr>
        <w:tc>
          <w:tcPr>
            <w:tcW w:w="122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9E2483F" w14:textId="18EABB1B" w:rsidR="00941007" w:rsidRPr="009845D2" w:rsidRDefault="00941007" w:rsidP="009845D2">
            <w:pPr>
              <w:spacing w:line="480" w:lineRule="auto"/>
              <w:contextualSpacing/>
              <w:rPr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8FA5AD4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77B247F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HbA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A33FFCB" w14:textId="00675BC8" w:rsidR="00941007" w:rsidRPr="009845D2" w:rsidRDefault="00640A8F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27.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7E8D88D" w14:textId="28157524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12.8</w:t>
            </w:r>
            <w:r w:rsidR="00640A8F" w:rsidRPr="009845D2">
              <w:rPr>
                <w:color w:val="000000" w:themeColor="text1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AC86FD7" w14:textId="1139FD4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2.1</w:t>
            </w:r>
            <w:r w:rsidR="00640A8F" w:rsidRPr="009845D2">
              <w:rPr>
                <w:color w:val="000000" w:themeColor="text1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677640B" w14:textId="01A45610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02</w:t>
            </w:r>
            <w:r w:rsidR="00640A8F" w:rsidRPr="009845D2">
              <w:rPr>
                <w:color w:val="000000" w:themeColor="text1"/>
              </w:rPr>
              <w:t>7</w:t>
            </w:r>
          </w:p>
        </w:tc>
      </w:tr>
      <w:tr w:rsidR="00941007" w:rsidRPr="009845D2" w14:paraId="45D5F37A" w14:textId="77777777" w:rsidTr="00513FD8">
        <w:trPr>
          <w:trHeight w:val="292"/>
        </w:trPr>
        <w:tc>
          <w:tcPr>
            <w:tcW w:w="122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14181E6" w14:textId="44F54582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920FDD7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1B6FE2C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H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4418D7D" w14:textId="751FFFEF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1.84</w:t>
            </w:r>
            <w:r w:rsidR="00640A8F" w:rsidRPr="009845D2">
              <w:rPr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1DDD464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629F451" w14:textId="22FC23DB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2.2</w:t>
            </w:r>
            <w:r w:rsidR="00640A8F" w:rsidRPr="009845D2">
              <w:rPr>
                <w:color w:val="000000" w:themeColor="text1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28EA828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027</w:t>
            </w:r>
          </w:p>
        </w:tc>
      </w:tr>
      <w:tr w:rsidR="00941007" w:rsidRPr="009845D2" w14:paraId="0A4BF8EB" w14:textId="77777777" w:rsidTr="00513FD8">
        <w:trPr>
          <w:trHeight w:val="29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BEA6D35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B6C5496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5F5B928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L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ECD3C59" w14:textId="03C8910D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1.1</w:t>
            </w:r>
            <w:r w:rsidR="00640A8F" w:rsidRPr="009845D2">
              <w:rPr>
                <w:color w:val="000000" w:themeColor="text1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291163F" w14:textId="5871A79A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41</w:t>
            </w:r>
            <w:r w:rsidR="00640A8F" w:rsidRPr="009845D2">
              <w:rPr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30F48BA" w14:textId="79BF1498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2.7</w:t>
            </w:r>
            <w:r w:rsidR="00640A8F" w:rsidRPr="009845D2">
              <w:rPr>
                <w:color w:val="000000" w:themeColor="text1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C65D93F" w14:textId="57A56BB1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00</w:t>
            </w:r>
            <w:r w:rsidR="00640A8F" w:rsidRPr="009845D2">
              <w:rPr>
                <w:color w:val="000000" w:themeColor="text1"/>
              </w:rPr>
              <w:t>5</w:t>
            </w:r>
          </w:p>
        </w:tc>
      </w:tr>
      <w:tr w:rsidR="00941007" w:rsidRPr="009845D2" w14:paraId="6460AD20" w14:textId="77777777" w:rsidTr="00513FD8">
        <w:trPr>
          <w:trHeight w:val="29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F98F73C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A51848D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456E133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Triglyc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40A426A" w14:textId="32DC675A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-1.1</w:t>
            </w:r>
            <w:r w:rsidR="00640A8F" w:rsidRPr="009845D2">
              <w:rPr>
                <w:color w:val="000000" w:themeColor="text1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8A28AAB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EAE7167" w14:textId="65A877D0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-5.</w:t>
            </w:r>
            <w:r w:rsidR="00640A8F" w:rsidRPr="009845D2">
              <w:rPr>
                <w:color w:val="000000" w:themeColor="text1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541477E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＜</w:t>
            </w:r>
            <w:r w:rsidRPr="009845D2">
              <w:rPr>
                <w:color w:val="000000" w:themeColor="text1"/>
              </w:rPr>
              <w:t>0.001</w:t>
            </w:r>
          </w:p>
        </w:tc>
      </w:tr>
      <w:tr w:rsidR="00941007" w:rsidRPr="009845D2" w14:paraId="057DF62C" w14:textId="77777777" w:rsidTr="00513FD8">
        <w:trPr>
          <w:trHeight w:val="29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BDE844E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286A2D0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220F6C8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B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5A81BBE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D3D0DA1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A40CFE0" w14:textId="0011DD66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2.07</w:t>
            </w:r>
            <w:r w:rsidR="00640A8F" w:rsidRPr="009845D2">
              <w:rPr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3739DEB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038</w:t>
            </w:r>
          </w:p>
        </w:tc>
      </w:tr>
      <w:tr w:rsidR="00941007" w:rsidRPr="009845D2" w14:paraId="28B10BA2" w14:textId="77777777" w:rsidTr="00513FD8">
        <w:trPr>
          <w:trHeight w:val="29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C59B97F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92E09DD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63D3D1F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LVE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65EC64C" w14:textId="5D858300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-0.6</w:t>
            </w:r>
            <w:r w:rsidR="00640A8F" w:rsidRPr="009845D2">
              <w:rPr>
                <w:color w:val="000000" w:themeColor="text1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CEA2B01" w14:textId="1439B28A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2.52</w:t>
            </w:r>
            <w:r w:rsidR="00640A8F" w:rsidRPr="009845D2">
              <w:rPr>
                <w:color w:val="000000" w:themeColor="text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E806D3A" w14:textId="0135F2D0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-0.2</w:t>
            </w:r>
            <w:r w:rsidR="00640A8F" w:rsidRPr="009845D2">
              <w:rPr>
                <w:color w:val="000000" w:themeColor="text1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FEB15D2" w14:textId="1D13BD44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</w:t>
            </w:r>
            <w:r w:rsidR="00640A8F" w:rsidRPr="009845D2">
              <w:rPr>
                <w:color w:val="000000" w:themeColor="text1"/>
              </w:rPr>
              <w:t>783</w:t>
            </w:r>
          </w:p>
        </w:tc>
      </w:tr>
      <w:tr w:rsidR="00941007" w:rsidRPr="009845D2" w14:paraId="0CB965EB" w14:textId="77777777" w:rsidTr="00513FD8">
        <w:trPr>
          <w:trHeight w:val="29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B180086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2D8D0C5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2CE0954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LVES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548CDB6" w14:textId="171D725E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5</w:t>
            </w:r>
            <w:r w:rsidR="00640A8F" w:rsidRPr="009845D2">
              <w:rPr>
                <w:color w:val="000000" w:themeColor="text1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5086BB4" w14:textId="6176B658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1.56</w:t>
            </w:r>
            <w:r w:rsidR="00640A8F" w:rsidRPr="009845D2">
              <w:rPr>
                <w:color w:val="000000" w:themeColor="text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F188ECA" w14:textId="47952A55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32</w:t>
            </w:r>
            <w:r w:rsidR="00640A8F" w:rsidRPr="009845D2">
              <w:rPr>
                <w:color w:val="000000" w:themeColor="text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C2AB046" w14:textId="6C5BBF8B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74</w:t>
            </w:r>
            <w:r w:rsidR="00640A8F" w:rsidRPr="009845D2">
              <w:rPr>
                <w:color w:val="000000" w:themeColor="text1"/>
              </w:rPr>
              <w:t>6</w:t>
            </w:r>
          </w:p>
        </w:tc>
      </w:tr>
      <w:tr w:rsidR="00941007" w:rsidRPr="009845D2" w14:paraId="511AF221" w14:textId="77777777" w:rsidTr="00513FD8">
        <w:trPr>
          <w:trHeight w:val="292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79ED8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0E5A055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&lt;--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444AAE2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LVEDV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95C56F3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-0.0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680809E" w14:textId="4C8864B0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1.31</w:t>
            </w:r>
            <w:r w:rsidR="00640A8F" w:rsidRPr="009845D2">
              <w:rPr>
                <w:color w:val="000000" w:themeColor="text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AD30D29" w14:textId="7B23E2A4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-0.0</w:t>
            </w:r>
            <w:r w:rsidR="00640A8F" w:rsidRPr="009845D2">
              <w:rPr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DAC969E" w14:textId="77777777" w:rsidR="00941007" w:rsidRPr="009845D2" w:rsidRDefault="00941007" w:rsidP="009845D2">
            <w:pPr>
              <w:widowControl/>
              <w:spacing w:line="480" w:lineRule="auto"/>
              <w:contextualSpacing/>
              <w:rPr>
                <w:kern w:val="0"/>
              </w:rPr>
            </w:pPr>
            <w:r w:rsidRPr="009845D2">
              <w:rPr>
                <w:color w:val="000000" w:themeColor="text1"/>
              </w:rPr>
              <w:t>0.976</w:t>
            </w:r>
          </w:p>
        </w:tc>
      </w:tr>
    </w:tbl>
    <w:p w14:paraId="0CD37E99" w14:textId="61CF9858" w:rsidR="00941007" w:rsidRPr="009845D2" w:rsidRDefault="00766213" w:rsidP="009845D2">
      <w:pPr>
        <w:spacing w:line="480" w:lineRule="auto"/>
        <w:contextualSpacing/>
      </w:pPr>
      <w:r w:rsidRPr="009845D2">
        <w:t>R</w:t>
      </w:r>
      <w:r w:rsidRPr="009845D2">
        <w:rPr>
          <w:vertAlign w:val="superscript"/>
        </w:rPr>
        <w:t>2</w:t>
      </w:r>
      <w:r w:rsidRPr="009845D2">
        <w:t>, squared multiple correlation; TKB, total ketone body; CRP, C-reactive protein; HDL, high-density lipoprotein cholesterol; LDL, low-density lipoprotein cholesterol; BNP, B-type natriuretic peptide; LVEDP, left ventricular end-diastolic pressure; LVESVI, left ventricular end-systolic volume index; LVEDVI, left ventricular end-diastolic volume index.</w:t>
      </w:r>
    </w:p>
    <w:p w14:paraId="07C7D56E" w14:textId="1A3F82D6" w:rsidR="009845D2" w:rsidRPr="009845D2" w:rsidRDefault="009845D2">
      <w:pPr>
        <w:widowControl/>
        <w:jc w:val="left"/>
      </w:pPr>
      <w:r w:rsidRPr="009845D2">
        <w:br w:type="page"/>
      </w:r>
    </w:p>
    <w:p w14:paraId="554E67D4" w14:textId="27C32482" w:rsidR="00766213" w:rsidRPr="009845D2" w:rsidRDefault="00766213" w:rsidP="0054065E">
      <w:pPr>
        <w:tabs>
          <w:tab w:val="left" w:pos="5509"/>
        </w:tabs>
        <w:spacing w:line="480" w:lineRule="auto"/>
        <w:contextualSpacing/>
      </w:pPr>
      <w:r w:rsidRPr="009845D2">
        <w:rPr>
          <w:b/>
          <w:bCs/>
        </w:rPr>
        <w:lastRenderedPageBreak/>
        <w:t>Supplementary Figure Legends</w:t>
      </w:r>
    </w:p>
    <w:p w14:paraId="41808C46" w14:textId="77777777" w:rsidR="00295533" w:rsidRDefault="00766213" w:rsidP="009845D2">
      <w:pPr>
        <w:spacing w:line="480" w:lineRule="auto"/>
        <w:contextualSpacing/>
        <w:rPr>
          <w:kern w:val="0"/>
        </w:rPr>
      </w:pPr>
      <w:r w:rsidRPr="0054065E">
        <w:rPr>
          <w:b/>
          <w:bCs/>
          <w:kern w:val="0"/>
        </w:rPr>
        <w:t xml:space="preserve">Supplementary Figure S1. </w:t>
      </w:r>
      <w:r w:rsidRPr="0054065E">
        <w:rPr>
          <w:kern w:val="0"/>
        </w:rPr>
        <w:t>Path model (C)</w:t>
      </w:r>
      <w:r w:rsidR="00513FD8" w:rsidRPr="0054065E">
        <w:t xml:space="preserve"> </w:t>
      </w:r>
      <w:bookmarkStart w:id="5" w:name="_Hlk64557156"/>
      <w:r w:rsidR="00640A8F" w:rsidRPr="0054065E">
        <w:t>(BNP</w:t>
      </w:r>
      <w:r w:rsidR="009845D2" w:rsidRPr="0054065E">
        <w:t>≤</w:t>
      </w:r>
      <w:r w:rsidR="00640A8F" w:rsidRPr="0054065E">
        <w:t xml:space="preserve">18.4 </w:t>
      </w:r>
      <w:proofErr w:type="spellStart"/>
      <w:r w:rsidR="00640A8F" w:rsidRPr="0054065E">
        <w:t>pg</w:t>
      </w:r>
      <w:proofErr w:type="spellEnd"/>
      <w:r w:rsidR="00640A8F" w:rsidRPr="0054065E">
        <w:t>/mL) (n=244)</w:t>
      </w:r>
      <w:bookmarkEnd w:id="5"/>
      <w:r w:rsidRPr="0054065E">
        <w:rPr>
          <w:kern w:val="0"/>
        </w:rPr>
        <w:t xml:space="preserve">. </w:t>
      </w:r>
    </w:p>
    <w:p w14:paraId="1DAF0513" w14:textId="59703A7C" w:rsidR="00766213" w:rsidRPr="0054065E" w:rsidRDefault="00295533" w:rsidP="009845D2">
      <w:pPr>
        <w:spacing w:line="480" w:lineRule="auto"/>
        <w:contextualSpacing/>
        <w:rPr>
          <w:kern w:val="0"/>
        </w:rPr>
      </w:pPr>
      <w:r w:rsidRPr="00295533">
        <w:rPr>
          <w:kern w:val="0"/>
        </w:rPr>
        <w:t>The path model theoretically proposed to clarify the contribution of each of the factors which are show in Table 2 to TKB.</w:t>
      </w:r>
      <w:r w:rsidR="00766213" w:rsidRPr="0054065E">
        <w:rPr>
          <w:kern w:val="0"/>
        </w:rPr>
        <w:t xml:space="preserve"> Each path has a coefficient representing the standardized coefficient of a regressing independent variable on a dependent variable of the relevant path. These variables represent the standardized regression coefficients</w:t>
      </w:r>
      <w:r w:rsidR="00E5572F" w:rsidRPr="0054065E">
        <w:t xml:space="preserve"> </w:t>
      </w:r>
      <w:r w:rsidR="00766213" w:rsidRPr="0054065E">
        <w:rPr>
          <w:kern w:val="0"/>
        </w:rPr>
        <w:t xml:space="preserve">(direct effect) </w:t>
      </w:r>
      <w:r w:rsidR="008240B2" w:rsidRPr="0054065E">
        <w:t xml:space="preserve">(shown in Table S1) </w:t>
      </w:r>
      <w:r w:rsidR="00766213" w:rsidRPr="0054065E">
        <w:rPr>
          <w:kern w:val="0"/>
        </w:rPr>
        <w:t>and squared multiple correlations (in narrow italics). BMI, body mass index; Mean BP</w:t>
      </w:r>
      <w:r w:rsidR="005561C7" w:rsidRPr="0054065E">
        <w:rPr>
          <w:kern w:val="0"/>
        </w:rPr>
        <w:t>,</w:t>
      </w:r>
      <w:r w:rsidR="00766213" w:rsidRPr="0054065E">
        <w:rPr>
          <w:kern w:val="0"/>
        </w:rPr>
        <w:t xml:space="preserve"> mean blood pressure; HR, heart rate; Hb, hemoglobin; eGFR, estimated glomerular filtration rate; T-</w:t>
      </w:r>
      <w:proofErr w:type="spellStart"/>
      <w:r w:rsidR="00766213" w:rsidRPr="0054065E">
        <w:rPr>
          <w:kern w:val="0"/>
        </w:rPr>
        <w:t>Bil</w:t>
      </w:r>
      <w:proofErr w:type="spellEnd"/>
      <w:r w:rsidR="00766213" w:rsidRPr="0054065E">
        <w:rPr>
          <w:kern w:val="0"/>
        </w:rPr>
        <w:t>, total-bilirubin; UA</w:t>
      </w:r>
      <w:r w:rsidR="005561C7" w:rsidRPr="0054065E">
        <w:rPr>
          <w:kern w:val="0"/>
        </w:rPr>
        <w:t>,</w:t>
      </w:r>
      <w:r w:rsidR="00766213" w:rsidRPr="0054065E">
        <w:rPr>
          <w:kern w:val="0"/>
        </w:rPr>
        <w:t xml:space="preserve"> uric acid; CRP, C-reactive protein; FBS, fasting blood sugar; HDL, high-density lipoprotein cholesterol; LDL, low-density lipoprotein cholesterol; TG, triglyceride; BNP, B-type natriuretic peptide; LVEDP, left ventricular end-diastolic pressure; LVESVI, left ventricular end-systolic volume index; LVEDVI, left ventricular end-diastolic volume index.</w:t>
      </w:r>
    </w:p>
    <w:p w14:paraId="331382DC" w14:textId="0E8FF151" w:rsidR="00513FD8" w:rsidRPr="0054065E" w:rsidRDefault="00513FD8" w:rsidP="009845D2">
      <w:pPr>
        <w:spacing w:line="480" w:lineRule="auto"/>
        <w:contextualSpacing/>
        <w:rPr>
          <w:kern w:val="0"/>
        </w:rPr>
      </w:pPr>
    </w:p>
    <w:p w14:paraId="350D357C" w14:textId="77777777" w:rsidR="00295533" w:rsidRDefault="00513FD8" w:rsidP="009845D2">
      <w:pPr>
        <w:spacing w:line="480" w:lineRule="auto"/>
        <w:contextualSpacing/>
        <w:rPr>
          <w:b/>
          <w:bCs/>
          <w:kern w:val="0"/>
        </w:rPr>
      </w:pPr>
      <w:r w:rsidRPr="0054065E">
        <w:rPr>
          <w:b/>
          <w:bCs/>
          <w:kern w:val="0"/>
        </w:rPr>
        <w:t xml:space="preserve">Supplementary Figure S2. </w:t>
      </w:r>
      <w:r w:rsidRPr="0054065E">
        <w:rPr>
          <w:kern w:val="0"/>
        </w:rPr>
        <w:t>Path model (D)</w:t>
      </w:r>
      <w:r w:rsidRPr="0054065E">
        <w:t xml:space="preserve"> </w:t>
      </w:r>
      <w:r w:rsidR="00640A8F" w:rsidRPr="0054065E">
        <w:t>(BNP</w:t>
      </w:r>
      <w:r w:rsidR="009845D2" w:rsidRPr="0054065E">
        <w:t>≤</w:t>
      </w:r>
      <w:r w:rsidR="00640A8F" w:rsidRPr="0054065E">
        <w:t xml:space="preserve">18.4 </w:t>
      </w:r>
      <w:proofErr w:type="spellStart"/>
      <w:r w:rsidR="00640A8F" w:rsidRPr="0054065E">
        <w:t>pg</w:t>
      </w:r>
      <w:proofErr w:type="spellEnd"/>
      <w:r w:rsidR="00640A8F" w:rsidRPr="0054065E">
        <w:t>/mL) (n=244)</w:t>
      </w:r>
      <w:r w:rsidRPr="0054065E">
        <w:rPr>
          <w:kern w:val="0"/>
        </w:rPr>
        <w:t>.</w:t>
      </w:r>
      <w:r w:rsidRPr="0054065E">
        <w:rPr>
          <w:b/>
          <w:bCs/>
          <w:kern w:val="0"/>
        </w:rPr>
        <w:t xml:space="preserve"> </w:t>
      </w:r>
    </w:p>
    <w:p w14:paraId="4329572A" w14:textId="7B92427A" w:rsidR="00513FD8" w:rsidRPr="0054065E" w:rsidRDefault="00513FD8" w:rsidP="009845D2">
      <w:pPr>
        <w:spacing w:line="480" w:lineRule="auto"/>
        <w:contextualSpacing/>
        <w:rPr>
          <w:kern w:val="0"/>
        </w:rPr>
      </w:pPr>
      <w:r w:rsidRPr="0054065E">
        <w:rPr>
          <w:kern w:val="0"/>
        </w:rPr>
        <w:t>The path model theoretically proposed to clarify the contribution of each factor (Male, TG, BNP, LVEDP, LVESVI</w:t>
      </w:r>
      <w:r w:rsidR="002947A5" w:rsidRPr="0054065E">
        <w:rPr>
          <w:kern w:val="0"/>
        </w:rPr>
        <w:t>,</w:t>
      </w:r>
      <w:r w:rsidRPr="0054065E">
        <w:rPr>
          <w:kern w:val="0"/>
        </w:rPr>
        <w:t xml:space="preserve"> and LVEDVI) to TKB. Each path has a coefficient representing the standardized coefficient of a regressing independent variable on a dependent variable of the relevant path. These variables represent the standardized regression coefficient (direct effect) </w:t>
      </w:r>
      <w:r w:rsidRPr="0054065E">
        <w:rPr>
          <w:kern w:val="0"/>
        </w:rPr>
        <w:lastRenderedPageBreak/>
        <w:t>(underlined portions indicate remarkable values) and squared multiple correlation (in narrow italics). TG, triglyceride; BNP, B-type natriuretic peptide; LVEDP, left ventricular end-diastolic pressure; LVESVI, left ventricular end-systolic volume index; LVEDVI, left ventricular end-diastolic volume index.</w:t>
      </w:r>
    </w:p>
    <w:p w14:paraId="48ECA616" w14:textId="39AC6BD1" w:rsidR="00513FD8" w:rsidRPr="0054065E" w:rsidRDefault="00513FD8" w:rsidP="009845D2">
      <w:pPr>
        <w:spacing w:line="480" w:lineRule="auto"/>
        <w:contextualSpacing/>
        <w:rPr>
          <w:kern w:val="0"/>
        </w:rPr>
      </w:pPr>
    </w:p>
    <w:p w14:paraId="26B0F1E4" w14:textId="453EDA70" w:rsidR="00513FD8" w:rsidRPr="0054065E" w:rsidRDefault="00513FD8" w:rsidP="009845D2">
      <w:pPr>
        <w:spacing w:line="480" w:lineRule="auto"/>
        <w:contextualSpacing/>
        <w:rPr>
          <w:kern w:val="0"/>
        </w:rPr>
      </w:pPr>
      <w:r w:rsidRPr="0054065E">
        <w:rPr>
          <w:b/>
          <w:bCs/>
          <w:kern w:val="0"/>
        </w:rPr>
        <w:t xml:space="preserve">Supplementary Figure S3. </w:t>
      </w:r>
      <w:r w:rsidRPr="0054065E">
        <w:rPr>
          <w:kern w:val="0"/>
        </w:rPr>
        <w:t xml:space="preserve">Bayesian structure equation modeling </w:t>
      </w:r>
      <w:r w:rsidR="004B2CFA" w:rsidRPr="0054065E">
        <w:t>(BNP</w:t>
      </w:r>
      <w:r w:rsidR="009845D2" w:rsidRPr="0054065E">
        <w:t>≤</w:t>
      </w:r>
      <w:r w:rsidR="004B2CFA" w:rsidRPr="0054065E">
        <w:t xml:space="preserve">18.4 </w:t>
      </w:r>
      <w:proofErr w:type="spellStart"/>
      <w:r w:rsidR="004B2CFA" w:rsidRPr="0054065E">
        <w:t>pg</w:t>
      </w:r>
      <w:proofErr w:type="spellEnd"/>
      <w:r w:rsidR="004B2CFA" w:rsidRPr="0054065E">
        <w:t>/mL) (n=244)</w:t>
      </w:r>
      <w:r w:rsidRPr="0054065E">
        <w:rPr>
          <w:kern w:val="0"/>
        </w:rPr>
        <w:t xml:space="preserve">. Frequency polygons were described by the marginal posterior distributions of the estimates. The two-dimensional plot of the bivariate posterior density shows the relationship between the bivariate marginal posterior plots. From light to dark, the </w:t>
      </w:r>
      <w:r w:rsidR="002947A5" w:rsidRPr="0054065E">
        <w:rPr>
          <w:kern w:val="0"/>
        </w:rPr>
        <w:t xml:space="preserve">3 </w:t>
      </w:r>
      <w:r w:rsidRPr="0054065E">
        <w:rPr>
          <w:kern w:val="0"/>
        </w:rPr>
        <w:t>shades of gray represent 50%, 90%, and 95% reliable regions, respectively. BNP, B-type natriuretic peptide; LVEDP, left ventricular end-diastolic pressure; LVESVI, left ventricular end-systolic volume index; LVEDVI, left ventricular end-diastolic volume index.</w:t>
      </w:r>
    </w:p>
    <w:p w14:paraId="64C330BB" w14:textId="2F3156E4" w:rsidR="00513FD8" w:rsidRPr="0054065E" w:rsidRDefault="00513FD8" w:rsidP="009845D2">
      <w:pPr>
        <w:spacing w:line="480" w:lineRule="auto"/>
        <w:contextualSpacing/>
        <w:rPr>
          <w:kern w:val="0"/>
        </w:rPr>
      </w:pPr>
    </w:p>
    <w:p w14:paraId="08421ED5" w14:textId="77777777" w:rsidR="00295533" w:rsidRDefault="00513FD8" w:rsidP="009845D2">
      <w:pPr>
        <w:spacing w:line="480" w:lineRule="auto"/>
        <w:contextualSpacing/>
        <w:rPr>
          <w:kern w:val="0"/>
        </w:rPr>
      </w:pPr>
      <w:r w:rsidRPr="0054065E">
        <w:rPr>
          <w:b/>
          <w:bCs/>
          <w:kern w:val="0"/>
        </w:rPr>
        <w:t xml:space="preserve">Supplementary Figure S4. </w:t>
      </w:r>
      <w:r w:rsidRPr="0054065E">
        <w:rPr>
          <w:kern w:val="0"/>
        </w:rPr>
        <w:t>Path model (E)</w:t>
      </w:r>
      <w:r w:rsidRPr="0054065E">
        <w:t xml:space="preserve"> (BNP</w:t>
      </w:r>
      <w:r w:rsidR="004B2CFA" w:rsidRPr="0054065E">
        <w:rPr>
          <w:rFonts w:eastAsia="ＭＳ 明朝"/>
        </w:rPr>
        <w:t>&gt;</w:t>
      </w:r>
      <w:r w:rsidRPr="0054065E">
        <w:t xml:space="preserve">18.4 </w:t>
      </w:r>
      <w:proofErr w:type="spellStart"/>
      <w:r w:rsidRPr="0054065E">
        <w:t>pg</w:t>
      </w:r>
      <w:proofErr w:type="spellEnd"/>
      <w:r w:rsidRPr="0054065E">
        <w:t>/mL)</w:t>
      </w:r>
      <w:r w:rsidR="00075CCC" w:rsidRPr="0054065E">
        <w:t xml:space="preserve"> (n=78</w:t>
      </w:r>
      <w:r w:rsidR="004B2CFA" w:rsidRPr="0054065E">
        <w:t>6</w:t>
      </w:r>
      <w:r w:rsidR="00075CCC" w:rsidRPr="0054065E">
        <w:t>)</w:t>
      </w:r>
      <w:r w:rsidRPr="0054065E">
        <w:t>.</w:t>
      </w:r>
      <w:r w:rsidRPr="0054065E">
        <w:rPr>
          <w:kern w:val="0"/>
        </w:rPr>
        <w:t xml:space="preserve"> </w:t>
      </w:r>
    </w:p>
    <w:p w14:paraId="12DF4452" w14:textId="12516789" w:rsidR="00513FD8" w:rsidRPr="0054065E" w:rsidRDefault="00295533" w:rsidP="009845D2">
      <w:pPr>
        <w:spacing w:line="480" w:lineRule="auto"/>
        <w:contextualSpacing/>
        <w:rPr>
          <w:kern w:val="0"/>
        </w:rPr>
      </w:pPr>
      <w:r w:rsidRPr="00295533">
        <w:rPr>
          <w:kern w:val="0"/>
        </w:rPr>
        <w:t>The path model theoretically proposed to clarify the contribution of each of the factors which are show in Table 2 to TKB.</w:t>
      </w:r>
      <w:r w:rsidR="00513FD8" w:rsidRPr="0054065E">
        <w:rPr>
          <w:kern w:val="0"/>
        </w:rPr>
        <w:t xml:space="preserve"> Each path has a coefficient representing the standardized coefficient of a regressing independent variable on a dependent variable of the relevant path. These variables represent the standardized regression coefficients</w:t>
      </w:r>
      <w:r w:rsidR="00E5572F" w:rsidRPr="0054065E">
        <w:t xml:space="preserve"> </w:t>
      </w:r>
      <w:r w:rsidR="00513FD8" w:rsidRPr="0054065E">
        <w:rPr>
          <w:kern w:val="0"/>
        </w:rPr>
        <w:t xml:space="preserve">(direct effect) </w:t>
      </w:r>
      <w:r w:rsidR="008240B2" w:rsidRPr="0054065E">
        <w:t>(shown in Table S3)</w:t>
      </w:r>
      <w:r w:rsidR="008240B2" w:rsidRPr="0054065E">
        <w:rPr>
          <w:kern w:val="0"/>
        </w:rPr>
        <w:t xml:space="preserve"> </w:t>
      </w:r>
      <w:r w:rsidR="00513FD8" w:rsidRPr="0054065E">
        <w:rPr>
          <w:kern w:val="0"/>
        </w:rPr>
        <w:t xml:space="preserve">and squared multiple correlations (in narrow italics). BMI, body mass index; Mean </w:t>
      </w:r>
      <w:r w:rsidR="00513FD8" w:rsidRPr="0054065E">
        <w:rPr>
          <w:kern w:val="0"/>
        </w:rPr>
        <w:lastRenderedPageBreak/>
        <w:t>BP</w:t>
      </w:r>
      <w:r w:rsidR="005561C7" w:rsidRPr="0054065E">
        <w:rPr>
          <w:kern w:val="0"/>
        </w:rPr>
        <w:t xml:space="preserve">, </w:t>
      </w:r>
      <w:r w:rsidR="00513FD8" w:rsidRPr="0054065E">
        <w:rPr>
          <w:kern w:val="0"/>
        </w:rPr>
        <w:t>mean blood pressure; HR, heart rate; Hb, hemoglobin; eGFR, estimated glomerular filtration rate; T-</w:t>
      </w:r>
      <w:proofErr w:type="spellStart"/>
      <w:r w:rsidR="00513FD8" w:rsidRPr="0054065E">
        <w:rPr>
          <w:kern w:val="0"/>
        </w:rPr>
        <w:t>Bil</w:t>
      </w:r>
      <w:proofErr w:type="spellEnd"/>
      <w:r w:rsidR="00513FD8" w:rsidRPr="0054065E">
        <w:rPr>
          <w:kern w:val="0"/>
        </w:rPr>
        <w:t>, total-bilirubin; UA</w:t>
      </w:r>
      <w:r w:rsidR="005561C7" w:rsidRPr="0054065E">
        <w:rPr>
          <w:kern w:val="0"/>
        </w:rPr>
        <w:t xml:space="preserve">, </w:t>
      </w:r>
      <w:r w:rsidR="00513FD8" w:rsidRPr="0054065E">
        <w:rPr>
          <w:kern w:val="0"/>
        </w:rPr>
        <w:t>uric acid; CRP, C-reactive protein; FBS, fasting blood sugar; HDL, high-density lipoprotein cholesterol; LDL, low-density lipoprotein cholesterol; TG, triglyceride; BNP, B-type natriuretic peptide; LVEDP, left ventricular end-diastolic pressure; LVESVI, left ventricular end-systolic volume index; LVEDVI, left ventricular end-diastolic volume index.</w:t>
      </w:r>
    </w:p>
    <w:p w14:paraId="0D947A3B" w14:textId="1421EE25" w:rsidR="00513FD8" w:rsidRPr="0054065E" w:rsidRDefault="00513FD8" w:rsidP="009845D2">
      <w:pPr>
        <w:spacing w:line="480" w:lineRule="auto"/>
        <w:contextualSpacing/>
        <w:rPr>
          <w:kern w:val="0"/>
        </w:rPr>
      </w:pPr>
    </w:p>
    <w:p w14:paraId="3C3B09E4" w14:textId="77777777" w:rsidR="00295533" w:rsidRDefault="00513FD8" w:rsidP="009845D2">
      <w:pPr>
        <w:spacing w:line="480" w:lineRule="auto"/>
        <w:contextualSpacing/>
        <w:rPr>
          <w:b/>
          <w:bCs/>
          <w:kern w:val="0"/>
        </w:rPr>
      </w:pPr>
      <w:r w:rsidRPr="0054065E">
        <w:rPr>
          <w:b/>
          <w:bCs/>
          <w:kern w:val="0"/>
        </w:rPr>
        <w:t xml:space="preserve">Supplementary Figure S5. </w:t>
      </w:r>
      <w:r w:rsidRPr="0054065E">
        <w:rPr>
          <w:kern w:val="0"/>
        </w:rPr>
        <w:t>Path model (F)</w:t>
      </w:r>
      <w:r w:rsidRPr="0054065E">
        <w:t xml:space="preserve"> (BNP</w:t>
      </w:r>
      <w:r w:rsidR="004B2CFA" w:rsidRPr="0054065E">
        <w:rPr>
          <w:rFonts w:eastAsia="ＭＳ 明朝"/>
        </w:rPr>
        <w:t>&gt;</w:t>
      </w:r>
      <w:r w:rsidRPr="0054065E">
        <w:t xml:space="preserve">18.4 </w:t>
      </w:r>
      <w:proofErr w:type="spellStart"/>
      <w:r w:rsidRPr="0054065E">
        <w:t>pg</w:t>
      </w:r>
      <w:proofErr w:type="spellEnd"/>
      <w:r w:rsidRPr="0054065E">
        <w:t>/mL)</w:t>
      </w:r>
      <w:r w:rsidR="00075CCC" w:rsidRPr="0054065E">
        <w:t xml:space="preserve"> (n=78</w:t>
      </w:r>
      <w:r w:rsidR="004B2CFA" w:rsidRPr="0054065E">
        <w:t>6</w:t>
      </w:r>
      <w:r w:rsidR="00075CCC" w:rsidRPr="0054065E">
        <w:t>)</w:t>
      </w:r>
      <w:r w:rsidRPr="0054065E">
        <w:rPr>
          <w:kern w:val="0"/>
        </w:rPr>
        <w:t>.</w:t>
      </w:r>
      <w:r w:rsidRPr="0054065E">
        <w:rPr>
          <w:b/>
          <w:bCs/>
          <w:kern w:val="0"/>
        </w:rPr>
        <w:t xml:space="preserve"> </w:t>
      </w:r>
    </w:p>
    <w:p w14:paraId="169D27AC" w14:textId="57FDBCA6" w:rsidR="00513FD8" w:rsidRPr="0054065E" w:rsidRDefault="00513FD8" w:rsidP="009845D2">
      <w:pPr>
        <w:spacing w:line="480" w:lineRule="auto"/>
        <w:contextualSpacing/>
        <w:rPr>
          <w:kern w:val="0"/>
        </w:rPr>
      </w:pPr>
      <w:r w:rsidRPr="0054065E">
        <w:rPr>
          <w:kern w:val="0"/>
        </w:rPr>
        <w:t>The path model theoretically proposed to clarify the contribution of each factor (</w:t>
      </w:r>
      <w:r w:rsidR="00D239D0" w:rsidRPr="0054065E">
        <w:rPr>
          <w:kern w:val="0"/>
        </w:rPr>
        <w:t>CRP</w:t>
      </w:r>
      <w:r w:rsidRPr="0054065E">
        <w:rPr>
          <w:kern w:val="0"/>
        </w:rPr>
        <w:t xml:space="preserve">, </w:t>
      </w:r>
      <w:r w:rsidR="00D239D0" w:rsidRPr="0054065E">
        <w:rPr>
          <w:kern w:val="0"/>
        </w:rPr>
        <w:t>HbA1c</w:t>
      </w:r>
      <w:r w:rsidRPr="0054065E">
        <w:rPr>
          <w:kern w:val="0"/>
        </w:rPr>
        <w:t xml:space="preserve">, </w:t>
      </w:r>
      <w:r w:rsidR="00D239D0" w:rsidRPr="0054065E">
        <w:rPr>
          <w:kern w:val="0"/>
        </w:rPr>
        <w:t>HDL</w:t>
      </w:r>
      <w:r w:rsidRPr="0054065E">
        <w:rPr>
          <w:kern w:val="0"/>
        </w:rPr>
        <w:t>,</w:t>
      </w:r>
      <w:r w:rsidR="00D239D0" w:rsidRPr="0054065E">
        <w:rPr>
          <w:kern w:val="0"/>
        </w:rPr>
        <w:t xml:space="preserve"> LDL, TG, </w:t>
      </w:r>
      <w:r w:rsidRPr="0054065E">
        <w:rPr>
          <w:kern w:val="0"/>
        </w:rPr>
        <w:t xml:space="preserve">BNP, LVEDP, LVESVI and LVEDVI) to TKB. Each path has a coefficient representing the standardized coefficient of a regressing independent variable on a dependent variable of the relevant path. These variables represent the standardized regression coefficient (direct effect) (underlined portions indicate remarkable values) and squared multiple correlation (in narrow italics). </w:t>
      </w:r>
      <w:r w:rsidR="00D239D0" w:rsidRPr="0054065E">
        <w:rPr>
          <w:kern w:val="0"/>
        </w:rPr>
        <w:t>CRP, C-reactive protein;</w:t>
      </w:r>
      <w:r w:rsidRPr="0054065E">
        <w:rPr>
          <w:kern w:val="0"/>
        </w:rPr>
        <w:t xml:space="preserve"> </w:t>
      </w:r>
      <w:r w:rsidR="00D239D0" w:rsidRPr="0054065E">
        <w:rPr>
          <w:kern w:val="0"/>
        </w:rPr>
        <w:t xml:space="preserve">HDL, high-density lipoprotein cholesterol; LDL, low-density lipoprotein cholesterol; </w:t>
      </w:r>
      <w:r w:rsidRPr="0054065E">
        <w:rPr>
          <w:kern w:val="0"/>
        </w:rPr>
        <w:t>TG, triglyceride; BNP, B-type natriuretic peptide; LVEDP, left ventricular end-diastolic pressure; LVESVI, left ventricular end-systolic volume index; LVEDVI, left ventricular end-diastolic volume index.</w:t>
      </w:r>
    </w:p>
    <w:p w14:paraId="74B9CA92" w14:textId="7E517721" w:rsidR="00513FD8" w:rsidRPr="0054065E" w:rsidRDefault="00513FD8" w:rsidP="009845D2">
      <w:pPr>
        <w:spacing w:line="480" w:lineRule="auto"/>
        <w:contextualSpacing/>
      </w:pPr>
    </w:p>
    <w:p w14:paraId="165426D3" w14:textId="726CD194" w:rsidR="00075CCC" w:rsidRPr="009845D2" w:rsidRDefault="00075CCC" w:rsidP="009845D2">
      <w:pPr>
        <w:spacing w:line="480" w:lineRule="auto"/>
        <w:contextualSpacing/>
      </w:pPr>
      <w:r w:rsidRPr="0054065E">
        <w:rPr>
          <w:b/>
          <w:bCs/>
          <w:kern w:val="0"/>
        </w:rPr>
        <w:t xml:space="preserve">Supplementary Figure S6. </w:t>
      </w:r>
      <w:r w:rsidRPr="0054065E">
        <w:rPr>
          <w:kern w:val="0"/>
        </w:rPr>
        <w:t>Bayesian structure equation modeling</w:t>
      </w:r>
      <w:r w:rsidRPr="0054065E">
        <w:t xml:space="preserve"> (BNP</w:t>
      </w:r>
      <w:r w:rsidR="004B2CFA" w:rsidRPr="0054065E">
        <w:rPr>
          <w:rFonts w:eastAsia="ＭＳ 明朝"/>
        </w:rPr>
        <w:t>&gt;</w:t>
      </w:r>
      <w:r w:rsidRPr="0054065E">
        <w:t xml:space="preserve">18.4 </w:t>
      </w:r>
      <w:proofErr w:type="spellStart"/>
      <w:r w:rsidRPr="0054065E">
        <w:t>pg</w:t>
      </w:r>
      <w:proofErr w:type="spellEnd"/>
      <w:r w:rsidRPr="0054065E">
        <w:t>/mL) (n=78</w:t>
      </w:r>
      <w:r w:rsidR="004B2CFA" w:rsidRPr="0054065E">
        <w:t>6</w:t>
      </w:r>
      <w:r w:rsidRPr="0054065E">
        <w:t>)</w:t>
      </w:r>
      <w:r w:rsidRPr="0054065E">
        <w:rPr>
          <w:kern w:val="0"/>
        </w:rPr>
        <w:t xml:space="preserve">. </w:t>
      </w:r>
      <w:r w:rsidRPr="0054065E">
        <w:rPr>
          <w:kern w:val="0"/>
        </w:rPr>
        <w:lastRenderedPageBreak/>
        <w:t xml:space="preserve">Frequency polygons were described by the marginal posterior distributions of the estimates. The two-dimensional plot of the bivariate posterior density shows the relationship between the bivariate marginal posterior plots. From light to dark, the </w:t>
      </w:r>
      <w:r w:rsidR="005561C7" w:rsidRPr="0054065E">
        <w:rPr>
          <w:kern w:val="0"/>
        </w:rPr>
        <w:t xml:space="preserve">3 </w:t>
      </w:r>
      <w:r w:rsidRPr="0054065E">
        <w:rPr>
          <w:kern w:val="0"/>
        </w:rPr>
        <w:t>shades of gray represent 50%, 90%, and 95% reliable regions, respectively. BNP, B-type natriuretic peptide; LVEDP, left ventricular end-diastolic pressure; LVESVI, left ventricular end-systolic volume index; LVEDVI, left ventricular end-diastolic volume index.</w:t>
      </w:r>
    </w:p>
    <w:p w14:paraId="7B8AFBA5" w14:textId="77777777" w:rsidR="005561C7" w:rsidRDefault="005561C7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450C231C" w14:textId="483FBDA3" w:rsidR="004F0F07" w:rsidRPr="009845D2" w:rsidRDefault="004F0F07" w:rsidP="009845D2">
      <w:pPr>
        <w:spacing w:line="480" w:lineRule="auto"/>
        <w:contextualSpacing/>
        <w:rPr>
          <w:b/>
          <w:bCs/>
        </w:rPr>
      </w:pPr>
      <w:r w:rsidRPr="009845D2">
        <w:rPr>
          <w:b/>
          <w:bCs/>
        </w:rPr>
        <w:lastRenderedPageBreak/>
        <w:t xml:space="preserve">Supplementary Figure S1. </w:t>
      </w:r>
      <w:r w:rsidRPr="009845D2">
        <w:t xml:space="preserve">Path model (C) </w:t>
      </w:r>
      <w:r w:rsidR="009430F6" w:rsidRPr="009845D2">
        <w:t>(BNP</w:t>
      </w:r>
      <w:r w:rsidR="009845D2" w:rsidRPr="009845D2">
        <w:t>≤</w:t>
      </w:r>
      <w:r w:rsidR="009430F6" w:rsidRPr="009845D2">
        <w:t xml:space="preserve">18.4 </w:t>
      </w:r>
      <w:proofErr w:type="spellStart"/>
      <w:r w:rsidR="009430F6" w:rsidRPr="009845D2">
        <w:t>pg</w:t>
      </w:r>
      <w:proofErr w:type="spellEnd"/>
      <w:r w:rsidR="009430F6" w:rsidRPr="009845D2">
        <w:t>/mL) (n=244)</w:t>
      </w:r>
      <w:r w:rsidRPr="009845D2">
        <w:t>.</w:t>
      </w:r>
    </w:p>
    <w:p w14:paraId="69160C93" w14:textId="34FE26C9" w:rsidR="004F0F07" w:rsidRPr="009845D2" w:rsidRDefault="007F52BF" w:rsidP="009845D2">
      <w:pPr>
        <w:spacing w:line="480" w:lineRule="auto"/>
        <w:contextualSpacing/>
      </w:pPr>
      <w:r w:rsidRPr="009845D2">
        <w:rPr>
          <w:noProof/>
        </w:rPr>
        <w:drawing>
          <wp:inline distT="0" distB="0" distL="0" distR="0" wp14:anchorId="34CD2CF2" wp14:editId="189FE023">
            <wp:extent cx="6210300" cy="6419147"/>
            <wp:effectExtent l="0" t="0" r="0" b="127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213" cy="6425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5DA7C" w14:textId="195CB0CB" w:rsidR="004F0F07" w:rsidRPr="009845D2" w:rsidRDefault="004F0F07" w:rsidP="009845D2">
      <w:pPr>
        <w:spacing w:line="480" w:lineRule="auto"/>
        <w:contextualSpacing/>
      </w:pPr>
    </w:p>
    <w:p w14:paraId="13F71631" w14:textId="091B235B" w:rsidR="004F0F07" w:rsidRPr="009845D2" w:rsidRDefault="004F0F07" w:rsidP="009845D2">
      <w:pPr>
        <w:spacing w:line="480" w:lineRule="auto"/>
        <w:contextualSpacing/>
      </w:pPr>
    </w:p>
    <w:p w14:paraId="71280D75" w14:textId="28993293" w:rsidR="004F0F07" w:rsidRPr="009845D2" w:rsidRDefault="004F0F07" w:rsidP="009845D2">
      <w:pPr>
        <w:spacing w:line="480" w:lineRule="auto"/>
        <w:contextualSpacing/>
      </w:pPr>
    </w:p>
    <w:p w14:paraId="11FFB9F2" w14:textId="1A8D2905" w:rsidR="004F0F07" w:rsidRPr="009845D2" w:rsidRDefault="004F0F07" w:rsidP="009845D2">
      <w:pPr>
        <w:spacing w:line="480" w:lineRule="auto"/>
        <w:contextualSpacing/>
      </w:pPr>
    </w:p>
    <w:p w14:paraId="3506C694" w14:textId="3BC3853C" w:rsidR="004F0F07" w:rsidRPr="009845D2" w:rsidRDefault="004F0F07" w:rsidP="009845D2">
      <w:pPr>
        <w:spacing w:line="480" w:lineRule="auto"/>
        <w:contextualSpacing/>
        <w:rPr>
          <w:b/>
          <w:bCs/>
        </w:rPr>
      </w:pPr>
      <w:r w:rsidRPr="009845D2">
        <w:rPr>
          <w:b/>
          <w:bCs/>
        </w:rPr>
        <w:lastRenderedPageBreak/>
        <w:t xml:space="preserve">Supplementary Figure S2. </w:t>
      </w:r>
      <w:r w:rsidRPr="009845D2">
        <w:t xml:space="preserve">Path model (D) </w:t>
      </w:r>
      <w:r w:rsidR="009430F6" w:rsidRPr="009845D2">
        <w:t>(BNP</w:t>
      </w:r>
      <w:r w:rsidR="0054065E" w:rsidRPr="009845D2">
        <w:t>≤</w:t>
      </w:r>
      <w:r w:rsidR="009430F6" w:rsidRPr="009845D2">
        <w:t xml:space="preserve">18.4 </w:t>
      </w:r>
      <w:proofErr w:type="spellStart"/>
      <w:r w:rsidR="009430F6" w:rsidRPr="009845D2">
        <w:t>pg</w:t>
      </w:r>
      <w:proofErr w:type="spellEnd"/>
      <w:r w:rsidR="009430F6" w:rsidRPr="009845D2">
        <w:t>/mL) (n=244)</w:t>
      </w:r>
      <w:r w:rsidRPr="009845D2">
        <w:t>.</w:t>
      </w:r>
    </w:p>
    <w:p w14:paraId="653EF71A" w14:textId="579C7F12" w:rsidR="004F0F07" w:rsidRPr="009845D2" w:rsidRDefault="005953FD" w:rsidP="009845D2">
      <w:pPr>
        <w:spacing w:line="480" w:lineRule="auto"/>
        <w:contextualSpacing/>
      </w:pPr>
      <w:r w:rsidRPr="009845D2">
        <w:rPr>
          <w:noProof/>
        </w:rPr>
        <w:drawing>
          <wp:inline distT="0" distB="0" distL="0" distR="0" wp14:anchorId="1B0A11A9" wp14:editId="57537E0F">
            <wp:extent cx="6111201" cy="682498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91"/>
                    <a:stretch/>
                  </pic:blipFill>
                  <pic:spPr bwMode="auto">
                    <a:xfrm>
                      <a:off x="0" y="0"/>
                      <a:ext cx="6111686" cy="6825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425B84" w14:textId="77777777" w:rsidR="005953FD" w:rsidRPr="009845D2" w:rsidRDefault="005953FD" w:rsidP="009845D2">
      <w:pPr>
        <w:spacing w:line="480" w:lineRule="auto"/>
        <w:contextualSpacing/>
        <w:rPr>
          <w:b/>
          <w:bCs/>
        </w:rPr>
      </w:pPr>
    </w:p>
    <w:p w14:paraId="350B4131" w14:textId="77777777" w:rsidR="005953FD" w:rsidRPr="009845D2" w:rsidRDefault="005953FD" w:rsidP="009845D2">
      <w:pPr>
        <w:spacing w:line="480" w:lineRule="auto"/>
        <w:contextualSpacing/>
        <w:rPr>
          <w:b/>
          <w:bCs/>
        </w:rPr>
      </w:pPr>
    </w:p>
    <w:p w14:paraId="041DE433" w14:textId="77777777" w:rsidR="005953FD" w:rsidRPr="009845D2" w:rsidRDefault="005953FD" w:rsidP="009845D2">
      <w:pPr>
        <w:spacing w:line="480" w:lineRule="auto"/>
        <w:contextualSpacing/>
        <w:rPr>
          <w:b/>
          <w:bCs/>
        </w:rPr>
      </w:pPr>
    </w:p>
    <w:p w14:paraId="7F517F69" w14:textId="2F6B15A2" w:rsidR="004F0F07" w:rsidRPr="009845D2" w:rsidRDefault="004F0F07" w:rsidP="009845D2">
      <w:pPr>
        <w:spacing w:line="480" w:lineRule="auto"/>
        <w:contextualSpacing/>
        <w:rPr>
          <w:b/>
          <w:bCs/>
        </w:rPr>
      </w:pPr>
      <w:r w:rsidRPr="009845D2">
        <w:rPr>
          <w:b/>
          <w:bCs/>
        </w:rPr>
        <w:lastRenderedPageBreak/>
        <w:t xml:space="preserve">Supplementary Figure S3. </w:t>
      </w:r>
      <w:bookmarkStart w:id="6" w:name="_Hlk64557939"/>
      <w:r w:rsidRPr="009845D2">
        <w:t>Bayesian structure equation modeling</w:t>
      </w:r>
      <w:bookmarkEnd w:id="6"/>
      <w:r w:rsidRPr="009845D2">
        <w:t xml:space="preserve"> </w:t>
      </w:r>
      <w:r w:rsidR="009430F6" w:rsidRPr="009845D2">
        <w:t>(BNP</w:t>
      </w:r>
      <w:r w:rsidR="0054065E" w:rsidRPr="009845D2">
        <w:t>≤</w:t>
      </w:r>
      <w:r w:rsidR="009430F6" w:rsidRPr="009845D2">
        <w:t xml:space="preserve">18.4 </w:t>
      </w:r>
      <w:proofErr w:type="spellStart"/>
      <w:r w:rsidR="009430F6" w:rsidRPr="009845D2">
        <w:t>pg</w:t>
      </w:r>
      <w:proofErr w:type="spellEnd"/>
      <w:r w:rsidR="009430F6" w:rsidRPr="009845D2">
        <w:t>/mL) (n=244)</w:t>
      </w:r>
      <w:r w:rsidRPr="009845D2">
        <w:t>.</w:t>
      </w:r>
    </w:p>
    <w:p w14:paraId="755E45CD" w14:textId="77813DAC" w:rsidR="004F0F07" w:rsidRPr="009845D2" w:rsidRDefault="007F52BF" w:rsidP="009845D2">
      <w:pPr>
        <w:spacing w:line="480" w:lineRule="auto"/>
        <w:contextualSpacing/>
      </w:pPr>
      <w:r w:rsidRPr="009845D2">
        <w:rPr>
          <w:noProof/>
        </w:rPr>
        <w:drawing>
          <wp:inline distT="0" distB="0" distL="0" distR="0" wp14:anchorId="698A54ED" wp14:editId="42B343E3">
            <wp:extent cx="6339205" cy="5223505"/>
            <wp:effectExtent l="0" t="0" r="444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203" cy="522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67F3A" w14:textId="15AB9676" w:rsidR="004F0F07" w:rsidRPr="009845D2" w:rsidRDefault="004F0F07" w:rsidP="009845D2">
      <w:pPr>
        <w:spacing w:line="480" w:lineRule="auto"/>
        <w:contextualSpacing/>
      </w:pPr>
    </w:p>
    <w:p w14:paraId="72B7DDCB" w14:textId="12C4A60A" w:rsidR="004F0F07" w:rsidRPr="009845D2" w:rsidRDefault="004F0F07" w:rsidP="009845D2">
      <w:pPr>
        <w:spacing w:line="480" w:lineRule="auto"/>
        <w:contextualSpacing/>
      </w:pPr>
    </w:p>
    <w:p w14:paraId="1D2299B0" w14:textId="536EB66D" w:rsidR="004F0F07" w:rsidRPr="009845D2" w:rsidRDefault="004F0F07" w:rsidP="009845D2">
      <w:pPr>
        <w:spacing w:line="480" w:lineRule="auto"/>
        <w:contextualSpacing/>
      </w:pPr>
    </w:p>
    <w:p w14:paraId="595943FF" w14:textId="509263A7" w:rsidR="004F0F07" w:rsidRPr="009845D2" w:rsidRDefault="004F0F07" w:rsidP="009845D2">
      <w:pPr>
        <w:spacing w:line="480" w:lineRule="auto"/>
        <w:contextualSpacing/>
      </w:pPr>
    </w:p>
    <w:p w14:paraId="1B05EB97" w14:textId="4D2BC53D" w:rsidR="004F0F07" w:rsidRPr="009845D2" w:rsidRDefault="004F0F07" w:rsidP="009845D2">
      <w:pPr>
        <w:spacing w:line="480" w:lineRule="auto"/>
        <w:contextualSpacing/>
      </w:pPr>
    </w:p>
    <w:p w14:paraId="138E435F" w14:textId="3A29A452" w:rsidR="0037478A" w:rsidRDefault="0037478A" w:rsidP="009845D2">
      <w:pPr>
        <w:spacing w:line="480" w:lineRule="auto"/>
        <w:contextualSpacing/>
      </w:pPr>
    </w:p>
    <w:p w14:paraId="6A91A7AB" w14:textId="77777777" w:rsidR="0054065E" w:rsidRPr="009845D2" w:rsidRDefault="0054065E" w:rsidP="009845D2">
      <w:pPr>
        <w:spacing w:line="480" w:lineRule="auto"/>
        <w:contextualSpacing/>
      </w:pPr>
    </w:p>
    <w:p w14:paraId="0B64065B" w14:textId="316B03A6" w:rsidR="004F0F07" w:rsidRPr="009845D2" w:rsidRDefault="004F0F07" w:rsidP="0054065E">
      <w:pPr>
        <w:spacing w:line="480" w:lineRule="auto"/>
        <w:contextualSpacing/>
        <w:jc w:val="left"/>
      </w:pPr>
      <w:r w:rsidRPr="009845D2">
        <w:rPr>
          <w:b/>
          <w:bCs/>
          <w:kern w:val="0"/>
        </w:rPr>
        <w:lastRenderedPageBreak/>
        <w:t xml:space="preserve">Supplementary Figure S4. </w:t>
      </w:r>
      <w:r w:rsidRPr="009845D2">
        <w:rPr>
          <w:kern w:val="0"/>
        </w:rPr>
        <w:t>Path model (E)</w:t>
      </w:r>
      <w:r w:rsidRPr="009845D2">
        <w:t xml:space="preserve"> (BNP </w:t>
      </w:r>
      <w:r w:rsidR="009430F6" w:rsidRPr="009845D2">
        <w:rPr>
          <w:rFonts w:eastAsia="ＭＳ 明朝"/>
        </w:rPr>
        <w:t>&gt;</w:t>
      </w:r>
      <w:r w:rsidRPr="009845D2">
        <w:t xml:space="preserve">18.4 </w:t>
      </w:r>
      <w:proofErr w:type="spellStart"/>
      <w:r w:rsidRPr="009845D2">
        <w:t>pg</w:t>
      </w:r>
      <w:proofErr w:type="spellEnd"/>
      <w:r w:rsidRPr="009845D2">
        <w:t>/mL)</w:t>
      </w:r>
      <w:r w:rsidR="00FB5C8E" w:rsidRPr="009845D2">
        <w:t xml:space="preserve"> (n=78</w:t>
      </w:r>
      <w:r w:rsidR="009430F6" w:rsidRPr="009845D2">
        <w:t>6</w:t>
      </w:r>
      <w:r w:rsidR="00FB5C8E" w:rsidRPr="009845D2">
        <w:t>)</w:t>
      </w:r>
      <w:r w:rsidRPr="009845D2">
        <w:t>.</w:t>
      </w:r>
      <w:r w:rsidR="0054065E" w:rsidRPr="0054065E">
        <w:rPr>
          <w:noProof/>
        </w:rPr>
        <w:t xml:space="preserve"> </w:t>
      </w:r>
      <w:r w:rsidR="0054065E" w:rsidRPr="009845D2">
        <w:rPr>
          <w:noProof/>
        </w:rPr>
        <w:drawing>
          <wp:inline distT="0" distB="0" distL="0" distR="0" wp14:anchorId="6EF107CB" wp14:editId="061C3AA6">
            <wp:extent cx="5645663" cy="773430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106" cy="7745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004B8" w14:textId="208AC0CC" w:rsidR="004F0F07" w:rsidRPr="009845D2" w:rsidRDefault="004F0F07" w:rsidP="009845D2">
      <w:pPr>
        <w:spacing w:line="480" w:lineRule="auto"/>
        <w:contextualSpacing/>
      </w:pPr>
    </w:p>
    <w:p w14:paraId="3A9EE987" w14:textId="20DEFCC3" w:rsidR="004F0F07" w:rsidRPr="009845D2" w:rsidRDefault="004F0F07" w:rsidP="009845D2">
      <w:pPr>
        <w:tabs>
          <w:tab w:val="left" w:pos="8070"/>
        </w:tabs>
        <w:spacing w:line="480" w:lineRule="auto"/>
        <w:contextualSpacing/>
        <w:rPr>
          <w:kern w:val="0"/>
        </w:rPr>
      </w:pPr>
      <w:r w:rsidRPr="009845D2">
        <w:rPr>
          <w:b/>
          <w:bCs/>
          <w:kern w:val="0"/>
        </w:rPr>
        <w:lastRenderedPageBreak/>
        <w:t xml:space="preserve">Supplementary Figure S5. </w:t>
      </w:r>
      <w:r w:rsidRPr="009845D2">
        <w:rPr>
          <w:kern w:val="0"/>
        </w:rPr>
        <w:t>Path model (F)</w:t>
      </w:r>
      <w:r w:rsidRPr="009845D2">
        <w:t xml:space="preserve"> (BNP </w:t>
      </w:r>
      <w:r w:rsidR="009430F6" w:rsidRPr="009845D2">
        <w:rPr>
          <w:rFonts w:eastAsia="ＭＳ 明朝"/>
        </w:rPr>
        <w:t>&gt;</w:t>
      </w:r>
      <w:r w:rsidRPr="009845D2">
        <w:t xml:space="preserve">18.4 </w:t>
      </w:r>
      <w:proofErr w:type="spellStart"/>
      <w:r w:rsidRPr="009845D2">
        <w:t>pg</w:t>
      </w:r>
      <w:proofErr w:type="spellEnd"/>
      <w:r w:rsidRPr="009845D2">
        <w:t>/mL)</w:t>
      </w:r>
      <w:r w:rsidR="00FB5C8E" w:rsidRPr="009845D2">
        <w:t xml:space="preserve"> (n=78</w:t>
      </w:r>
      <w:r w:rsidR="009430F6" w:rsidRPr="009845D2">
        <w:t>6</w:t>
      </w:r>
      <w:r w:rsidR="00FB5C8E" w:rsidRPr="009845D2">
        <w:t>)</w:t>
      </w:r>
      <w:r w:rsidRPr="009845D2">
        <w:rPr>
          <w:kern w:val="0"/>
        </w:rPr>
        <w:t>.</w:t>
      </w:r>
    </w:p>
    <w:p w14:paraId="60AA2BAF" w14:textId="2FDF04B8" w:rsidR="004F0F07" w:rsidRPr="009845D2" w:rsidRDefault="00972E82" w:rsidP="009845D2">
      <w:pPr>
        <w:tabs>
          <w:tab w:val="left" w:pos="8070"/>
        </w:tabs>
        <w:spacing w:line="480" w:lineRule="auto"/>
        <w:contextualSpacing/>
      </w:pPr>
      <w:r w:rsidRPr="009845D2">
        <w:rPr>
          <w:noProof/>
        </w:rPr>
        <w:drawing>
          <wp:inline distT="0" distB="0" distL="0" distR="0" wp14:anchorId="06C8EBF1" wp14:editId="1655E8FF">
            <wp:extent cx="6019800" cy="6520382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5881" cy="6526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BD878" w14:textId="67DC7152" w:rsidR="0037478A" w:rsidRPr="009845D2" w:rsidRDefault="0037478A" w:rsidP="009845D2">
      <w:pPr>
        <w:spacing w:line="480" w:lineRule="auto"/>
        <w:contextualSpacing/>
      </w:pPr>
    </w:p>
    <w:p w14:paraId="0EF44F34" w14:textId="4D8F2D65" w:rsidR="0037478A" w:rsidRPr="009845D2" w:rsidRDefault="0037478A" w:rsidP="009845D2">
      <w:pPr>
        <w:spacing w:line="480" w:lineRule="auto"/>
        <w:contextualSpacing/>
      </w:pPr>
    </w:p>
    <w:p w14:paraId="08CD5BAE" w14:textId="4942C979" w:rsidR="0037478A" w:rsidRPr="009845D2" w:rsidRDefault="0037478A" w:rsidP="009845D2">
      <w:pPr>
        <w:spacing w:line="480" w:lineRule="auto"/>
        <w:contextualSpacing/>
      </w:pPr>
    </w:p>
    <w:p w14:paraId="703DFA1E" w14:textId="14B1541A" w:rsidR="0037478A" w:rsidRPr="009845D2" w:rsidRDefault="0037478A" w:rsidP="009845D2">
      <w:pPr>
        <w:spacing w:line="480" w:lineRule="auto"/>
        <w:contextualSpacing/>
      </w:pPr>
    </w:p>
    <w:p w14:paraId="19E9F467" w14:textId="763F39F6" w:rsidR="0037478A" w:rsidRPr="009845D2" w:rsidRDefault="0037478A" w:rsidP="009845D2">
      <w:pPr>
        <w:spacing w:line="480" w:lineRule="auto"/>
        <w:contextualSpacing/>
        <w:rPr>
          <w:kern w:val="0"/>
        </w:rPr>
      </w:pPr>
      <w:r w:rsidRPr="009845D2">
        <w:rPr>
          <w:b/>
          <w:bCs/>
          <w:kern w:val="0"/>
        </w:rPr>
        <w:lastRenderedPageBreak/>
        <w:t>Supplementary Figure S</w:t>
      </w:r>
      <w:r w:rsidR="008240B2" w:rsidRPr="009845D2">
        <w:rPr>
          <w:b/>
          <w:bCs/>
          <w:kern w:val="0"/>
        </w:rPr>
        <w:t>6</w:t>
      </w:r>
      <w:r w:rsidRPr="009845D2">
        <w:rPr>
          <w:b/>
          <w:bCs/>
          <w:kern w:val="0"/>
        </w:rPr>
        <w:t xml:space="preserve">. </w:t>
      </w:r>
      <w:r w:rsidR="00972E82" w:rsidRPr="009845D2">
        <w:t>Bayesian structure equation modeling</w:t>
      </w:r>
      <w:r w:rsidRPr="009845D2">
        <w:t xml:space="preserve"> (BNP </w:t>
      </w:r>
      <w:r w:rsidR="009430F6" w:rsidRPr="009845D2">
        <w:rPr>
          <w:rFonts w:eastAsia="ＭＳ 明朝"/>
        </w:rPr>
        <w:t>&gt;</w:t>
      </w:r>
      <w:r w:rsidRPr="009845D2">
        <w:t xml:space="preserve">18.4 </w:t>
      </w:r>
      <w:proofErr w:type="spellStart"/>
      <w:r w:rsidRPr="009845D2">
        <w:t>pg</w:t>
      </w:r>
      <w:proofErr w:type="spellEnd"/>
      <w:r w:rsidRPr="009845D2">
        <w:t>/mL)</w:t>
      </w:r>
      <w:r w:rsidR="00FB5C8E" w:rsidRPr="009845D2">
        <w:t xml:space="preserve"> (n=78</w:t>
      </w:r>
      <w:r w:rsidR="009430F6" w:rsidRPr="009845D2">
        <w:t>6</w:t>
      </w:r>
      <w:r w:rsidR="00FB5C8E" w:rsidRPr="009845D2">
        <w:t>)</w:t>
      </w:r>
      <w:r w:rsidRPr="009845D2">
        <w:rPr>
          <w:kern w:val="0"/>
        </w:rPr>
        <w:t>.</w:t>
      </w:r>
    </w:p>
    <w:p w14:paraId="12EB54B2" w14:textId="0618AF92" w:rsidR="0037478A" w:rsidRPr="009845D2" w:rsidRDefault="00972E82" w:rsidP="009845D2">
      <w:pPr>
        <w:spacing w:line="480" w:lineRule="auto"/>
        <w:contextualSpacing/>
      </w:pPr>
      <w:r w:rsidRPr="009845D2">
        <w:rPr>
          <w:noProof/>
        </w:rPr>
        <w:drawing>
          <wp:inline distT="0" distB="0" distL="0" distR="0" wp14:anchorId="537C18F7" wp14:editId="6D9F6DAA">
            <wp:extent cx="6148098" cy="5010527"/>
            <wp:effectExtent l="0" t="0" r="508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520" cy="502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478A" w:rsidRPr="009845D2" w:rsidSect="009845D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5D630" w14:textId="77777777" w:rsidR="0070333F" w:rsidRDefault="0070333F" w:rsidP="002D0C8E">
      <w:r>
        <w:separator/>
      </w:r>
    </w:p>
  </w:endnote>
  <w:endnote w:type="continuationSeparator" w:id="0">
    <w:p w14:paraId="70CAC83C" w14:textId="77777777" w:rsidR="0070333F" w:rsidRDefault="0070333F" w:rsidP="002D0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D7F73D" w14:textId="77777777" w:rsidR="0070333F" w:rsidRDefault="0070333F" w:rsidP="002D0C8E">
      <w:r>
        <w:separator/>
      </w:r>
    </w:p>
  </w:footnote>
  <w:footnote w:type="continuationSeparator" w:id="0">
    <w:p w14:paraId="5C6A9E01" w14:textId="77777777" w:rsidR="0070333F" w:rsidRDefault="0070333F" w:rsidP="002D0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229"/>
    <w:rsid w:val="00005A48"/>
    <w:rsid w:val="00075CCC"/>
    <w:rsid w:val="000E0CD4"/>
    <w:rsid w:val="000F53EC"/>
    <w:rsid w:val="00136A33"/>
    <w:rsid w:val="002947A5"/>
    <w:rsid w:val="00295533"/>
    <w:rsid w:val="002C39C2"/>
    <w:rsid w:val="002D0C8E"/>
    <w:rsid w:val="0037478A"/>
    <w:rsid w:val="00394A4B"/>
    <w:rsid w:val="00395C90"/>
    <w:rsid w:val="00401BA9"/>
    <w:rsid w:val="00414DD8"/>
    <w:rsid w:val="00452012"/>
    <w:rsid w:val="004A3BEE"/>
    <w:rsid w:val="004B2CFA"/>
    <w:rsid w:val="004F0F07"/>
    <w:rsid w:val="00513FD8"/>
    <w:rsid w:val="00524FDA"/>
    <w:rsid w:val="0054065E"/>
    <w:rsid w:val="005561C7"/>
    <w:rsid w:val="005606D2"/>
    <w:rsid w:val="005953FD"/>
    <w:rsid w:val="00640A8F"/>
    <w:rsid w:val="00652C4E"/>
    <w:rsid w:val="00694229"/>
    <w:rsid w:val="006A1DB6"/>
    <w:rsid w:val="006C746D"/>
    <w:rsid w:val="006D0884"/>
    <w:rsid w:val="0070333F"/>
    <w:rsid w:val="00766213"/>
    <w:rsid w:val="007E0171"/>
    <w:rsid w:val="007E24CA"/>
    <w:rsid w:val="007F52BF"/>
    <w:rsid w:val="00802527"/>
    <w:rsid w:val="008240B2"/>
    <w:rsid w:val="00874721"/>
    <w:rsid w:val="008F3A01"/>
    <w:rsid w:val="00910120"/>
    <w:rsid w:val="00941007"/>
    <w:rsid w:val="009430F6"/>
    <w:rsid w:val="00972E82"/>
    <w:rsid w:val="009845D2"/>
    <w:rsid w:val="00A239DA"/>
    <w:rsid w:val="00A7511A"/>
    <w:rsid w:val="00B8187A"/>
    <w:rsid w:val="00C15998"/>
    <w:rsid w:val="00C20153"/>
    <w:rsid w:val="00C46587"/>
    <w:rsid w:val="00C62A14"/>
    <w:rsid w:val="00C654C7"/>
    <w:rsid w:val="00D239D0"/>
    <w:rsid w:val="00D41153"/>
    <w:rsid w:val="00DB0D09"/>
    <w:rsid w:val="00E5572F"/>
    <w:rsid w:val="00EB35C5"/>
    <w:rsid w:val="00F13384"/>
    <w:rsid w:val="00F93B5B"/>
    <w:rsid w:val="00FB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D730FA"/>
  <w15:chartTrackingRefBased/>
  <w15:docId w15:val="{D73C180C-D311-4565-8435-1EA3D8D88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ゴシック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F53EC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</w:rPr>
  </w:style>
  <w:style w:type="paragraph" w:styleId="a3">
    <w:name w:val="header"/>
    <w:basedOn w:val="a"/>
    <w:link w:val="a4"/>
    <w:uiPriority w:val="99"/>
    <w:unhideWhenUsed/>
    <w:rsid w:val="002D0C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0C8E"/>
  </w:style>
  <w:style w:type="paragraph" w:styleId="a5">
    <w:name w:val="footer"/>
    <w:basedOn w:val="a"/>
    <w:link w:val="a6"/>
    <w:uiPriority w:val="99"/>
    <w:unhideWhenUsed/>
    <w:rsid w:val="002D0C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0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540</Words>
  <Characters>8780</Characters>
  <Application>Microsoft Office Word</Application>
  <DocSecurity>0</DocSecurity>
  <Lines>73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木</dc:creator>
  <cp:keywords/>
  <dc:description/>
  <cp:lastModifiedBy>柏木</cp:lastModifiedBy>
  <cp:revision>2</cp:revision>
  <dcterms:created xsi:type="dcterms:W3CDTF">2021-02-25T11:35:00Z</dcterms:created>
  <dcterms:modified xsi:type="dcterms:W3CDTF">2021-02-25T11:35:00Z</dcterms:modified>
</cp:coreProperties>
</file>